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85C18" w14:textId="103829E8" w:rsidR="00E86400" w:rsidRPr="00AC35D4" w:rsidRDefault="00E86400" w:rsidP="00E86400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AC35D4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 w:rsidRPr="00AC35D4">
        <w:rPr>
          <w:rFonts w:ascii="Times New Roman" w:hAnsi="Times New Roman" w:cs="Times New Roman"/>
          <w:sz w:val="24"/>
          <w:szCs w:val="32"/>
        </w:rPr>
        <w:t xml:space="preserve"> The GenBank accession numbers of sequences used in this study. </w:t>
      </w:r>
      <w:bookmarkStart w:id="0" w:name="OLE_LINK340"/>
      <w:bookmarkStart w:id="1" w:name="OLE_LINK341"/>
      <w:r w:rsidRPr="00AC35D4">
        <w:rPr>
          <w:rFonts w:ascii="Times New Roman" w:hAnsi="Times New Roman" w:cs="Times New Roman"/>
          <w:sz w:val="24"/>
          <w:szCs w:val="32"/>
        </w:rPr>
        <w:t>–</w:t>
      </w:r>
      <w:bookmarkEnd w:id="0"/>
      <w:bookmarkEnd w:id="1"/>
      <w:r w:rsidRPr="00AC35D4">
        <w:rPr>
          <w:rFonts w:ascii="Times New Roman" w:hAnsi="Times New Roman" w:cs="Times New Roman"/>
          <w:sz w:val="24"/>
          <w:szCs w:val="32"/>
        </w:rPr>
        <w:t xml:space="preserve"> refers to the unavailability of the data. “”refers to the species in publishing. New species are shown in bol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1843"/>
        <w:gridCol w:w="1831"/>
      </w:tblGrid>
      <w:tr w:rsidR="00E86400" w:rsidRPr="00AC35D4" w14:paraId="35359E1C" w14:textId="77777777" w:rsidTr="00EC278E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D61BBB8" w14:textId="77777777" w:rsidR="00E86400" w:rsidRPr="00AC35D4" w:rsidRDefault="00E8640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Species nam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96B41C1" w14:textId="77777777" w:rsidR="00E86400" w:rsidRPr="00AC35D4" w:rsidRDefault="00E8640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Voucher No.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686FF" w14:textId="77777777" w:rsidR="00E86400" w:rsidRPr="00AC35D4" w:rsidRDefault="00E8640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GenBank Accession no.</w:t>
            </w:r>
          </w:p>
        </w:tc>
      </w:tr>
      <w:tr w:rsidR="00E86400" w:rsidRPr="00AC35D4" w14:paraId="5C59FC5E" w14:textId="77777777" w:rsidTr="00EC278E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4FF57DC" w14:textId="77777777" w:rsidR="00E86400" w:rsidRPr="00AC35D4" w:rsidRDefault="00E8640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2DA7BE6" w14:textId="77777777" w:rsidR="00E86400" w:rsidRPr="00AC35D4" w:rsidRDefault="00E8640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CFEC64" w14:textId="77777777" w:rsidR="00E86400" w:rsidRPr="00AC35D4" w:rsidRDefault="00E8640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ITS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7DAC76E4" w14:textId="77777777" w:rsidR="00E86400" w:rsidRPr="00AC35D4" w:rsidRDefault="00E8640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nLSU</w:t>
            </w:r>
          </w:p>
        </w:tc>
      </w:tr>
      <w:tr w:rsidR="00D7354B" w:rsidRPr="00AC35D4" w14:paraId="081450B5" w14:textId="77777777" w:rsidTr="00EC278E">
        <w:tc>
          <w:tcPr>
            <w:tcW w:w="3402" w:type="dxa"/>
          </w:tcPr>
          <w:p w14:paraId="18B0CC48" w14:textId="77C1226D" w:rsidR="00D7354B" w:rsidRPr="00AC35D4" w:rsidRDefault="00D7354B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Hohenbuehelia flabelliformis</w:t>
            </w:r>
          </w:p>
        </w:tc>
        <w:tc>
          <w:tcPr>
            <w:tcW w:w="2552" w:type="dxa"/>
          </w:tcPr>
          <w:p w14:paraId="5199B31B" w14:textId="63753287" w:rsidR="00D7354B" w:rsidRPr="00AC35D4" w:rsidRDefault="00D7354B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Flu22 0008</w:t>
            </w:r>
          </w:p>
        </w:tc>
        <w:tc>
          <w:tcPr>
            <w:tcW w:w="1843" w:type="dxa"/>
          </w:tcPr>
          <w:p w14:paraId="1079018E" w14:textId="4EF39719" w:rsidR="00D7354B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236779</w:t>
            </w:r>
          </w:p>
        </w:tc>
        <w:tc>
          <w:tcPr>
            <w:tcW w:w="1831" w:type="dxa"/>
          </w:tcPr>
          <w:p w14:paraId="0D3D69E6" w14:textId="6F4994E2" w:rsidR="00D7354B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M521957</w:t>
            </w:r>
          </w:p>
        </w:tc>
      </w:tr>
      <w:tr w:rsidR="00D7354B" w:rsidRPr="00AC35D4" w14:paraId="0484237A" w14:textId="77777777" w:rsidTr="00EC278E">
        <w:tc>
          <w:tcPr>
            <w:tcW w:w="3402" w:type="dxa"/>
          </w:tcPr>
          <w:p w14:paraId="4BC4455C" w14:textId="4C0A90CA" w:rsidR="00D7354B" w:rsidRPr="00AC35D4" w:rsidRDefault="00D7354B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Hohenbuehelia lageniformis</w:t>
            </w:r>
          </w:p>
        </w:tc>
        <w:tc>
          <w:tcPr>
            <w:tcW w:w="2552" w:type="dxa"/>
          </w:tcPr>
          <w:p w14:paraId="43A5BE14" w14:textId="3897CCEC" w:rsidR="00D7354B" w:rsidRPr="00AC35D4" w:rsidRDefault="00D7354B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Flu22 0010</w:t>
            </w:r>
          </w:p>
        </w:tc>
        <w:tc>
          <w:tcPr>
            <w:tcW w:w="1843" w:type="dxa"/>
          </w:tcPr>
          <w:p w14:paraId="4879CF12" w14:textId="67F5298E" w:rsidR="00D7354B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236781</w:t>
            </w:r>
          </w:p>
        </w:tc>
        <w:tc>
          <w:tcPr>
            <w:tcW w:w="1831" w:type="dxa"/>
          </w:tcPr>
          <w:p w14:paraId="0409BC29" w14:textId="4FEC5620" w:rsidR="00D7354B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M521958</w:t>
            </w:r>
          </w:p>
        </w:tc>
      </w:tr>
      <w:tr w:rsidR="00785763" w:rsidRPr="00AC35D4" w14:paraId="5BF2DD4C" w14:textId="77777777" w:rsidTr="00EC278E">
        <w:tc>
          <w:tcPr>
            <w:tcW w:w="3402" w:type="dxa"/>
          </w:tcPr>
          <w:p w14:paraId="775C2FA7" w14:textId="350C3CBD" w:rsidR="00785763" w:rsidRPr="00AC35D4" w:rsidRDefault="00C52ECE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abieticola</w:t>
            </w:r>
          </w:p>
        </w:tc>
        <w:tc>
          <w:tcPr>
            <w:tcW w:w="2552" w:type="dxa"/>
          </w:tcPr>
          <w:p w14:paraId="269D0198" w14:textId="0D16DF28" w:rsidR="00785763" w:rsidRPr="00AC35D4" w:rsidRDefault="00C52EC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THUM 10407</w:t>
            </w:r>
          </w:p>
        </w:tc>
        <w:tc>
          <w:tcPr>
            <w:tcW w:w="1843" w:type="dxa"/>
          </w:tcPr>
          <w:p w14:paraId="7052FBA8" w14:textId="065E6416" w:rsidR="00785763" w:rsidRPr="00AC35D4" w:rsidRDefault="00A62DB7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X057674</w:t>
            </w:r>
          </w:p>
        </w:tc>
        <w:tc>
          <w:tcPr>
            <w:tcW w:w="1831" w:type="dxa"/>
          </w:tcPr>
          <w:p w14:paraId="3A8D5B43" w14:textId="1212BC5D" w:rsidR="00785763" w:rsidRPr="00AC35D4" w:rsidRDefault="00A62DB7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X057680</w:t>
            </w:r>
          </w:p>
        </w:tc>
      </w:tr>
      <w:tr w:rsidR="00785763" w:rsidRPr="00AC35D4" w14:paraId="6FBA2FC9" w14:textId="77777777" w:rsidTr="00EC278E">
        <w:tc>
          <w:tcPr>
            <w:tcW w:w="3402" w:type="dxa"/>
          </w:tcPr>
          <w:p w14:paraId="053A236F" w14:textId="73DB1C8C" w:rsidR="00785763" w:rsidRPr="00AC35D4" w:rsidRDefault="00C52ECE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abieticola</w:t>
            </w:r>
          </w:p>
        </w:tc>
        <w:tc>
          <w:tcPr>
            <w:tcW w:w="2552" w:type="dxa"/>
          </w:tcPr>
          <w:p w14:paraId="226E1738" w14:textId="55BE7FD1" w:rsidR="00785763" w:rsidRPr="00AC35D4" w:rsidRDefault="00C52EC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THUM 10408</w:t>
            </w:r>
          </w:p>
        </w:tc>
        <w:tc>
          <w:tcPr>
            <w:tcW w:w="1843" w:type="dxa"/>
          </w:tcPr>
          <w:p w14:paraId="747D742A" w14:textId="5DCA7256" w:rsidR="00785763" w:rsidRPr="00AC35D4" w:rsidRDefault="00A62DB7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X057675</w:t>
            </w:r>
          </w:p>
        </w:tc>
        <w:tc>
          <w:tcPr>
            <w:tcW w:w="1831" w:type="dxa"/>
          </w:tcPr>
          <w:p w14:paraId="0BDE71A3" w14:textId="5CF1161C" w:rsidR="00785763" w:rsidRPr="00AC35D4" w:rsidRDefault="00A62DB7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X057681</w:t>
            </w:r>
          </w:p>
        </w:tc>
      </w:tr>
      <w:tr w:rsidR="00785763" w:rsidRPr="00AC35D4" w14:paraId="0F38FCC5" w14:textId="77777777" w:rsidTr="00EC278E">
        <w:tc>
          <w:tcPr>
            <w:tcW w:w="3402" w:type="dxa"/>
          </w:tcPr>
          <w:p w14:paraId="69A17992" w14:textId="48A8C31D" w:rsidR="00785763" w:rsidRPr="00AC35D4" w:rsidRDefault="00C52ECE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abieticola</w:t>
            </w:r>
          </w:p>
        </w:tc>
        <w:tc>
          <w:tcPr>
            <w:tcW w:w="2552" w:type="dxa"/>
          </w:tcPr>
          <w:p w14:paraId="72C1BF4F" w14:textId="6A22C247" w:rsidR="00785763" w:rsidRPr="00AC35D4" w:rsidRDefault="00C52EC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THUM 10409</w:t>
            </w:r>
          </w:p>
        </w:tc>
        <w:tc>
          <w:tcPr>
            <w:tcW w:w="1843" w:type="dxa"/>
          </w:tcPr>
          <w:p w14:paraId="0DD541C6" w14:textId="4F6716CD" w:rsidR="00785763" w:rsidRPr="00AC35D4" w:rsidRDefault="00A62DB7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X057676</w:t>
            </w:r>
          </w:p>
        </w:tc>
        <w:tc>
          <w:tcPr>
            <w:tcW w:w="1831" w:type="dxa"/>
          </w:tcPr>
          <w:p w14:paraId="4948F703" w14:textId="4ADF00FF" w:rsidR="00785763" w:rsidRPr="00AC35D4" w:rsidRDefault="00A62DB7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X057682</w:t>
            </w:r>
          </w:p>
        </w:tc>
      </w:tr>
      <w:tr w:rsidR="00D7354B" w:rsidRPr="00AC35D4" w14:paraId="092E4228" w14:textId="77777777" w:rsidTr="00EC278E">
        <w:tc>
          <w:tcPr>
            <w:tcW w:w="3402" w:type="dxa"/>
          </w:tcPr>
          <w:p w14:paraId="5C51A3BC" w14:textId="77777777" w:rsidR="00D7354B" w:rsidRPr="00AC35D4" w:rsidRDefault="00D7354B" w:rsidP="003D4B6A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alboniger</w:t>
            </w:r>
          </w:p>
        </w:tc>
        <w:tc>
          <w:tcPr>
            <w:tcW w:w="2552" w:type="dxa"/>
          </w:tcPr>
          <w:p w14:paraId="430347C7" w14:textId="77777777" w:rsidR="00D7354B" w:rsidRPr="00AC35D4" w:rsidRDefault="00D7354B" w:rsidP="003D4B6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iNaturalist 146929499</w:t>
            </w:r>
          </w:p>
        </w:tc>
        <w:tc>
          <w:tcPr>
            <w:tcW w:w="1843" w:type="dxa"/>
          </w:tcPr>
          <w:p w14:paraId="6FE56705" w14:textId="38D84F98" w:rsidR="00D7354B" w:rsidRPr="00AC35D4" w:rsidRDefault="0007226E" w:rsidP="003D4B6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R081334</w:t>
            </w:r>
          </w:p>
        </w:tc>
        <w:tc>
          <w:tcPr>
            <w:tcW w:w="1831" w:type="dxa"/>
          </w:tcPr>
          <w:p w14:paraId="4EAE20D4" w14:textId="0FC09C40" w:rsidR="00D7354B" w:rsidRPr="00AC35D4" w:rsidRDefault="0007226E" w:rsidP="003D4B6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7C10A0" w:rsidRPr="00AC35D4" w14:paraId="61EB2EF1" w14:textId="77777777" w:rsidTr="00EC278E">
        <w:tc>
          <w:tcPr>
            <w:tcW w:w="3402" w:type="dxa"/>
          </w:tcPr>
          <w:p w14:paraId="3799D1FA" w14:textId="31D0BE8D" w:rsidR="007C10A0" w:rsidRPr="00AC35D4" w:rsidRDefault="007C10A0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americanus</w:t>
            </w:r>
          </w:p>
        </w:tc>
        <w:tc>
          <w:tcPr>
            <w:tcW w:w="2552" w:type="dxa"/>
          </w:tcPr>
          <w:p w14:paraId="23192E87" w14:textId="08A1702B" w:rsidR="007C10A0" w:rsidRPr="00AC35D4" w:rsidRDefault="007C10A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RC19101201</w:t>
            </w:r>
          </w:p>
        </w:tc>
        <w:tc>
          <w:tcPr>
            <w:tcW w:w="1843" w:type="dxa"/>
          </w:tcPr>
          <w:p w14:paraId="181AA831" w14:textId="2970A7AA" w:rsidR="007C10A0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M397444</w:t>
            </w:r>
          </w:p>
        </w:tc>
        <w:tc>
          <w:tcPr>
            <w:tcW w:w="1831" w:type="dxa"/>
          </w:tcPr>
          <w:p w14:paraId="51B32DA7" w14:textId="0D368C31" w:rsidR="007C10A0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E71AA6" w:rsidRPr="00AC35D4" w14:paraId="54243001" w14:textId="77777777" w:rsidTr="00EC278E">
        <w:tc>
          <w:tcPr>
            <w:tcW w:w="3402" w:type="dxa"/>
          </w:tcPr>
          <w:p w14:paraId="05B21C63" w14:textId="2CC43868" w:rsidR="00E71AA6" w:rsidRPr="00AC35D4" w:rsidRDefault="00E71AA6" w:rsidP="00E71AA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bookmarkStart w:id="2" w:name="_Hlk218001556"/>
            <w:bookmarkStart w:id="3" w:name="_Hlk219280464"/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1CF7AFF9" w14:textId="6190CA78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947</w:t>
            </w:r>
          </w:p>
        </w:tc>
        <w:tc>
          <w:tcPr>
            <w:tcW w:w="1843" w:type="dxa"/>
          </w:tcPr>
          <w:p w14:paraId="6526AB29" w14:textId="64D49F25" w:rsidR="00E71AA6" w:rsidRPr="00AC35D4" w:rsidRDefault="00CA32C2" w:rsidP="00E71AA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PX982925</w:t>
            </w:r>
          </w:p>
        </w:tc>
        <w:tc>
          <w:tcPr>
            <w:tcW w:w="1831" w:type="dxa"/>
          </w:tcPr>
          <w:p w14:paraId="17813D95" w14:textId="6CAB6559" w:rsidR="00E71AA6" w:rsidRPr="00AC35D4" w:rsidRDefault="00CB6755" w:rsidP="00E71AA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9</w:t>
            </w:r>
          </w:p>
        </w:tc>
      </w:tr>
      <w:tr w:rsidR="00837EC6" w:rsidRPr="00AC35D4" w14:paraId="1057FC6E" w14:textId="77777777" w:rsidTr="00EC278E">
        <w:tc>
          <w:tcPr>
            <w:tcW w:w="3402" w:type="dxa"/>
          </w:tcPr>
          <w:p w14:paraId="488934D9" w14:textId="096FE28C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52BD49DD" w14:textId="254AE830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958</w:t>
            </w:r>
          </w:p>
        </w:tc>
        <w:tc>
          <w:tcPr>
            <w:tcW w:w="1843" w:type="dxa"/>
          </w:tcPr>
          <w:p w14:paraId="42C785BE" w14:textId="3B8B7FFD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PX982926</w:t>
            </w:r>
          </w:p>
        </w:tc>
        <w:tc>
          <w:tcPr>
            <w:tcW w:w="1831" w:type="dxa"/>
          </w:tcPr>
          <w:p w14:paraId="7B62976C" w14:textId="07CDC37B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0</w:t>
            </w:r>
          </w:p>
        </w:tc>
      </w:tr>
      <w:tr w:rsidR="00837EC6" w:rsidRPr="00AC35D4" w14:paraId="4BF4FF30" w14:textId="77777777" w:rsidTr="00EC278E">
        <w:tc>
          <w:tcPr>
            <w:tcW w:w="3402" w:type="dxa"/>
          </w:tcPr>
          <w:p w14:paraId="1A7BB48C" w14:textId="0AE784E8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16CA1543" w14:textId="789E92A6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970</w:t>
            </w:r>
          </w:p>
        </w:tc>
        <w:tc>
          <w:tcPr>
            <w:tcW w:w="1843" w:type="dxa"/>
          </w:tcPr>
          <w:p w14:paraId="619E59DE" w14:textId="0B53176A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PX982927</w:t>
            </w:r>
          </w:p>
        </w:tc>
        <w:tc>
          <w:tcPr>
            <w:tcW w:w="1831" w:type="dxa"/>
          </w:tcPr>
          <w:p w14:paraId="12EA9223" w14:textId="20A65467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1</w:t>
            </w:r>
          </w:p>
        </w:tc>
      </w:tr>
      <w:tr w:rsidR="00837EC6" w:rsidRPr="00AC35D4" w14:paraId="42A5DEA0" w14:textId="77777777" w:rsidTr="00EC278E">
        <w:tc>
          <w:tcPr>
            <w:tcW w:w="3402" w:type="dxa"/>
          </w:tcPr>
          <w:p w14:paraId="10EEB04E" w14:textId="097C65BB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2FEE47F9" w14:textId="7B8FC658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973</w:t>
            </w:r>
          </w:p>
        </w:tc>
        <w:tc>
          <w:tcPr>
            <w:tcW w:w="1843" w:type="dxa"/>
          </w:tcPr>
          <w:p w14:paraId="634BF8AA" w14:textId="0D4DA98B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4" w:name="OLE_LINK655"/>
            <w:bookmarkStart w:id="5" w:name="OLE_LINK656"/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PX982928</w:t>
            </w:r>
            <w:bookmarkEnd w:id="4"/>
            <w:bookmarkEnd w:id="5"/>
          </w:p>
        </w:tc>
        <w:tc>
          <w:tcPr>
            <w:tcW w:w="1831" w:type="dxa"/>
          </w:tcPr>
          <w:p w14:paraId="748F9075" w14:textId="66A38398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2</w:t>
            </w:r>
          </w:p>
        </w:tc>
      </w:tr>
      <w:tr w:rsidR="00837EC6" w:rsidRPr="00AC35D4" w14:paraId="5D6DA8B3" w14:textId="77777777" w:rsidTr="00EC278E">
        <w:tc>
          <w:tcPr>
            <w:tcW w:w="3402" w:type="dxa"/>
          </w:tcPr>
          <w:p w14:paraId="705A7F5B" w14:textId="6E1E7E83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5AD4C117" w14:textId="2F04FB2D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986</w:t>
            </w:r>
          </w:p>
        </w:tc>
        <w:tc>
          <w:tcPr>
            <w:tcW w:w="1843" w:type="dxa"/>
          </w:tcPr>
          <w:p w14:paraId="2F007316" w14:textId="7F1709F1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29</w:t>
            </w:r>
          </w:p>
        </w:tc>
        <w:tc>
          <w:tcPr>
            <w:tcW w:w="1831" w:type="dxa"/>
          </w:tcPr>
          <w:p w14:paraId="3F4BE3C4" w14:textId="06283BEC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3</w:t>
            </w:r>
          </w:p>
        </w:tc>
      </w:tr>
      <w:tr w:rsidR="00837EC6" w:rsidRPr="00AC35D4" w14:paraId="2484665C" w14:textId="77777777" w:rsidTr="00EC278E">
        <w:tc>
          <w:tcPr>
            <w:tcW w:w="3402" w:type="dxa"/>
          </w:tcPr>
          <w:p w14:paraId="52EDB457" w14:textId="469BCFA5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042C5B3B" w14:textId="6F6F3211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8056</w:t>
            </w:r>
          </w:p>
        </w:tc>
        <w:tc>
          <w:tcPr>
            <w:tcW w:w="1843" w:type="dxa"/>
          </w:tcPr>
          <w:p w14:paraId="34B48FF2" w14:textId="3123CEC7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0</w:t>
            </w:r>
          </w:p>
        </w:tc>
        <w:tc>
          <w:tcPr>
            <w:tcW w:w="1831" w:type="dxa"/>
          </w:tcPr>
          <w:p w14:paraId="0E030285" w14:textId="16C46ACC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4</w:t>
            </w:r>
          </w:p>
        </w:tc>
      </w:tr>
      <w:tr w:rsidR="00837EC6" w:rsidRPr="00AC35D4" w14:paraId="2E9ADDBF" w14:textId="77777777" w:rsidTr="00EC278E">
        <w:tc>
          <w:tcPr>
            <w:tcW w:w="3402" w:type="dxa"/>
          </w:tcPr>
          <w:p w14:paraId="06579A30" w14:textId="152B6AD1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69C2D0D8" w14:textId="3473F921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ai 38061</w:t>
            </w:r>
          </w:p>
        </w:tc>
        <w:tc>
          <w:tcPr>
            <w:tcW w:w="1843" w:type="dxa"/>
          </w:tcPr>
          <w:p w14:paraId="71D2CB27" w14:textId="30C9ED12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1</w:t>
            </w:r>
          </w:p>
        </w:tc>
        <w:tc>
          <w:tcPr>
            <w:tcW w:w="1831" w:type="dxa"/>
          </w:tcPr>
          <w:p w14:paraId="3EC88B75" w14:textId="6F7BE1E5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5</w:t>
            </w:r>
          </w:p>
        </w:tc>
      </w:tr>
      <w:tr w:rsidR="00837EC6" w:rsidRPr="00AC35D4" w14:paraId="2EDEA80A" w14:textId="77777777" w:rsidTr="00EC278E">
        <w:tc>
          <w:tcPr>
            <w:tcW w:w="3402" w:type="dxa"/>
          </w:tcPr>
          <w:p w14:paraId="0639C4DA" w14:textId="1C48E31E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71419837" w14:textId="33CB0324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ai 38209</w:t>
            </w:r>
          </w:p>
        </w:tc>
        <w:tc>
          <w:tcPr>
            <w:tcW w:w="1843" w:type="dxa"/>
          </w:tcPr>
          <w:p w14:paraId="7C795895" w14:textId="2F595229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2</w:t>
            </w:r>
          </w:p>
        </w:tc>
        <w:tc>
          <w:tcPr>
            <w:tcW w:w="1831" w:type="dxa"/>
          </w:tcPr>
          <w:p w14:paraId="56484DD4" w14:textId="50346E8F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6</w:t>
            </w:r>
          </w:p>
        </w:tc>
      </w:tr>
      <w:tr w:rsidR="00837EC6" w:rsidRPr="00AC35D4" w14:paraId="2115D28B" w14:textId="77777777" w:rsidTr="00EC278E">
        <w:tc>
          <w:tcPr>
            <w:tcW w:w="3402" w:type="dxa"/>
          </w:tcPr>
          <w:p w14:paraId="2EE1624C" w14:textId="2BE8C518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1784CF36" w14:textId="52EE4C44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ai 38277</w:t>
            </w:r>
          </w:p>
        </w:tc>
        <w:tc>
          <w:tcPr>
            <w:tcW w:w="1843" w:type="dxa"/>
          </w:tcPr>
          <w:p w14:paraId="5D0DF6AC" w14:textId="0786CCF4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3</w:t>
            </w:r>
          </w:p>
        </w:tc>
        <w:tc>
          <w:tcPr>
            <w:tcW w:w="1831" w:type="dxa"/>
          </w:tcPr>
          <w:p w14:paraId="7BBD1D31" w14:textId="406B7B2C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7</w:t>
            </w:r>
          </w:p>
        </w:tc>
      </w:tr>
      <w:tr w:rsidR="00E71AA6" w:rsidRPr="00AC35D4" w14:paraId="37B13CBA" w14:textId="77777777" w:rsidTr="00EC278E">
        <w:tc>
          <w:tcPr>
            <w:tcW w:w="3402" w:type="dxa"/>
          </w:tcPr>
          <w:p w14:paraId="5D3AEE25" w14:textId="3BD47131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applicatus</w:t>
            </w:r>
          </w:p>
        </w:tc>
        <w:tc>
          <w:tcPr>
            <w:tcW w:w="2552" w:type="dxa"/>
          </w:tcPr>
          <w:p w14:paraId="38CEDE81" w14:textId="752E007C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MB 18075</w:t>
            </w:r>
          </w:p>
        </w:tc>
        <w:tc>
          <w:tcPr>
            <w:tcW w:w="1843" w:type="dxa"/>
          </w:tcPr>
          <w:p w14:paraId="733AC544" w14:textId="0AF7EDAD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368</w:t>
            </w:r>
          </w:p>
        </w:tc>
        <w:tc>
          <w:tcPr>
            <w:tcW w:w="1831" w:type="dxa"/>
          </w:tcPr>
          <w:p w14:paraId="30AEA9B4" w14:textId="5AD602D5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411</w:t>
            </w:r>
          </w:p>
        </w:tc>
      </w:tr>
      <w:tr w:rsidR="0007226E" w:rsidRPr="00AC35D4" w14:paraId="4F9AE0BD" w14:textId="77777777" w:rsidTr="00EC278E">
        <w:tc>
          <w:tcPr>
            <w:tcW w:w="3402" w:type="dxa"/>
          </w:tcPr>
          <w:p w14:paraId="0E58F0C4" w14:textId="43477990" w:rsidR="0007226E" w:rsidRPr="00AC35D4" w:rsidRDefault="0007226E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cinerascens</w:t>
            </w:r>
          </w:p>
        </w:tc>
        <w:tc>
          <w:tcPr>
            <w:tcW w:w="2552" w:type="dxa"/>
          </w:tcPr>
          <w:p w14:paraId="0519515E" w14:textId="5D3AB0AF" w:rsidR="0007226E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G1711</w:t>
            </w:r>
          </w:p>
        </w:tc>
        <w:tc>
          <w:tcPr>
            <w:tcW w:w="1843" w:type="dxa"/>
          </w:tcPr>
          <w:p w14:paraId="37534589" w14:textId="15ED0F91" w:rsidR="0007226E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  <w:tc>
          <w:tcPr>
            <w:tcW w:w="1831" w:type="dxa"/>
          </w:tcPr>
          <w:p w14:paraId="109F7010" w14:textId="0356CA40" w:rsidR="0007226E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K278551</w:t>
            </w:r>
          </w:p>
        </w:tc>
      </w:tr>
      <w:tr w:rsidR="00E71AA6" w:rsidRPr="00AC35D4" w14:paraId="7F471D9E" w14:textId="77777777" w:rsidTr="00EC278E">
        <w:tc>
          <w:tcPr>
            <w:tcW w:w="3402" w:type="dxa"/>
          </w:tcPr>
          <w:p w14:paraId="1AFC0870" w14:textId="53340F57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conspersus</w:t>
            </w:r>
          </w:p>
        </w:tc>
        <w:tc>
          <w:tcPr>
            <w:tcW w:w="2552" w:type="dxa"/>
          </w:tcPr>
          <w:p w14:paraId="51DC6EF4" w14:textId="042975D2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C61852</w:t>
            </w:r>
          </w:p>
        </w:tc>
        <w:tc>
          <w:tcPr>
            <w:tcW w:w="1843" w:type="dxa"/>
          </w:tcPr>
          <w:p w14:paraId="10995E4F" w14:textId="67894AAA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Y571061</w:t>
            </w:r>
          </w:p>
        </w:tc>
        <w:tc>
          <w:tcPr>
            <w:tcW w:w="1831" w:type="dxa"/>
          </w:tcPr>
          <w:p w14:paraId="66C3C41B" w14:textId="21A32335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Y571024</w:t>
            </w:r>
          </w:p>
        </w:tc>
      </w:tr>
      <w:tr w:rsidR="00E71AA6" w:rsidRPr="00AC35D4" w14:paraId="7E5685BE" w14:textId="77777777" w:rsidTr="00EC278E">
        <w:tc>
          <w:tcPr>
            <w:tcW w:w="3402" w:type="dxa"/>
          </w:tcPr>
          <w:p w14:paraId="6648201F" w14:textId="7424FA1E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dealbatus</w:t>
            </w:r>
          </w:p>
        </w:tc>
        <w:tc>
          <w:tcPr>
            <w:tcW w:w="2552" w:type="dxa"/>
          </w:tcPr>
          <w:p w14:paraId="78052A7D" w14:textId="29CD255C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iNaturalist 14815677</w:t>
            </w:r>
          </w:p>
        </w:tc>
        <w:tc>
          <w:tcPr>
            <w:tcW w:w="1843" w:type="dxa"/>
          </w:tcPr>
          <w:p w14:paraId="793BE675" w14:textId="2BA6FB33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N416908</w:t>
            </w:r>
          </w:p>
        </w:tc>
        <w:tc>
          <w:tcPr>
            <w:tcW w:w="1831" w:type="dxa"/>
          </w:tcPr>
          <w:p w14:paraId="0A0509D2" w14:textId="297E940C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E71AA6" w:rsidRPr="00AC35D4" w14:paraId="6DE1D868" w14:textId="77777777" w:rsidTr="00EC278E">
        <w:tc>
          <w:tcPr>
            <w:tcW w:w="3402" w:type="dxa"/>
          </w:tcPr>
          <w:p w14:paraId="5855BCAA" w14:textId="5C04FCD1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europaeus</w:t>
            </w:r>
          </w:p>
        </w:tc>
        <w:tc>
          <w:tcPr>
            <w:tcW w:w="2552" w:type="dxa"/>
          </w:tcPr>
          <w:p w14:paraId="6C339C4C" w14:textId="61404E6F" w:rsidR="00E71AA6" w:rsidRPr="00AC35D4" w:rsidRDefault="007C10A0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MB 18077</w:t>
            </w:r>
          </w:p>
        </w:tc>
        <w:tc>
          <w:tcPr>
            <w:tcW w:w="1843" w:type="dxa"/>
          </w:tcPr>
          <w:p w14:paraId="130007F3" w14:textId="22D27314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366</w:t>
            </w:r>
          </w:p>
        </w:tc>
        <w:tc>
          <w:tcPr>
            <w:tcW w:w="1831" w:type="dxa"/>
          </w:tcPr>
          <w:p w14:paraId="033D9DF8" w14:textId="4E615686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410</w:t>
            </w:r>
          </w:p>
        </w:tc>
      </w:tr>
      <w:tr w:rsidR="00E71AA6" w:rsidRPr="00AC35D4" w14:paraId="350892F7" w14:textId="77777777" w:rsidTr="00EC278E">
        <w:tc>
          <w:tcPr>
            <w:tcW w:w="3402" w:type="dxa"/>
          </w:tcPr>
          <w:p w14:paraId="706F8997" w14:textId="0AD24996" w:rsidR="00E71AA6" w:rsidRPr="00AC35D4" w:rsidRDefault="00D7354B" w:rsidP="00E71AA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griseopallidus</w:t>
            </w:r>
          </w:p>
        </w:tc>
        <w:tc>
          <w:tcPr>
            <w:tcW w:w="2552" w:type="dxa"/>
          </w:tcPr>
          <w:p w14:paraId="01FE6862" w14:textId="305063C1" w:rsidR="00E71AA6" w:rsidRPr="00AC35D4" w:rsidRDefault="00D7354B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35D4">
              <w:rPr>
                <w:rFonts w:ascii="Times New Roman" w:hAnsi="Times New Roman" w:cs="Times New Roman"/>
                <w:sz w:val="24"/>
              </w:rPr>
              <w:t>Blasco</w:t>
            </w:r>
            <w:proofErr w:type="spellEnd"/>
          </w:p>
        </w:tc>
        <w:tc>
          <w:tcPr>
            <w:tcW w:w="1843" w:type="dxa"/>
          </w:tcPr>
          <w:p w14:paraId="17F73B44" w14:textId="26BDFDDC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G553642</w:t>
            </w:r>
          </w:p>
        </w:tc>
        <w:tc>
          <w:tcPr>
            <w:tcW w:w="1831" w:type="dxa"/>
          </w:tcPr>
          <w:p w14:paraId="02A95402" w14:textId="7ACFA617" w:rsidR="00E71AA6" w:rsidRPr="00AC35D4" w:rsidRDefault="0007226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G553649</w:t>
            </w:r>
          </w:p>
        </w:tc>
      </w:tr>
      <w:tr w:rsidR="0007226E" w:rsidRPr="00AC35D4" w14:paraId="71E23409" w14:textId="77777777" w:rsidTr="00EC278E">
        <w:tc>
          <w:tcPr>
            <w:tcW w:w="3402" w:type="dxa"/>
          </w:tcPr>
          <w:p w14:paraId="24FAD717" w14:textId="7827A8CD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hausknechtii</w:t>
            </w:r>
          </w:p>
        </w:tc>
        <w:tc>
          <w:tcPr>
            <w:tcW w:w="2552" w:type="dxa"/>
          </w:tcPr>
          <w:p w14:paraId="461A512A" w14:textId="0A44F2F9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WU 7659</w:t>
            </w:r>
          </w:p>
        </w:tc>
        <w:tc>
          <w:tcPr>
            <w:tcW w:w="1843" w:type="dxa"/>
          </w:tcPr>
          <w:p w14:paraId="7AA8A0DB" w14:textId="6161D1D7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370</w:t>
            </w:r>
          </w:p>
        </w:tc>
        <w:tc>
          <w:tcPr>
            <w:tcW w:w="1831" w:type="dxa"/>
          </w:tcPr>
          <w:p w14:paraId="322FE147" w14:textId="59776831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412</w:t>
            </w:r>
          </w:p>
        </w:tc>
      </w:tr>
      <w:tr w:rsidR="0007226E" w:rsidRPr="00AC35D4" w14:paraId="0E68D5A0" w14:textId="77777777" w:rsidTr="00EC278E">
        <w:tc>
          <w:tcPr>
            <w:tcW w:w="3402" w:type="dxa"/>
          </w:tcPr>
          <w:p w14:paraId="0DF335E8" w14:textId="530FE477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kavinae</w:t>
            </w:r>
          </w:p>
        </w:tc>
        <w:tc>
          <w:tcPr>
            <w:tcW w:w="2552" w:type="dxa"/>
          </w:tcPr>
          <w:p w14:paraId="4667C9D7" w14:textId="530D9164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MB 19612</w:t>
            </w:r>
          </w:p>
        </w:tc>
        <w:tc>
          <w:tcPr>
            <w:tcW w:w="1843" w:type="dxa"/>
          </w:tcPr>
          <w:p w14:paraId="16B71EAA" w14:textId="4D778212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G553643</w:t>
            </w:r>
          </w:p>
        </w:tc>
        <w:tc>
          <w:tcPr>
            <w:tcW w:w="1831" w:type="dxa"/>
          </w:tcPr>
          <w:p w14:paraId="0A202645" w14:textId="5ED58922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G553650</w:t>
            </w:r>
          </w:p>
        </w:tc>
      </w:tr>
      <w:tr w:rsidR="00837EC6" w:rsidRPr="00AC35D4" w14:paraId="25585057" w14:textId="77777777" w:rsidTr="00EC278E">
        <w:tc>
          <w:tcPr>
            <w:tcW w:w="3402" w:type="dxa"/>
          </w:tcPr>
          <w:p w14:paraId="66D80336" w14:textId="1FE394FD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latemarginatus</w:t>
            </w:r>
          </w:p>
        </w:tc>
        <w:tc>
          <w:tcPr>
            <w:tcW w:w="2552" w:type="dxa"/>
          </w:tcPr>
          <w:p w14:paraId="08000F47" w14:textId="4F4A675C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374</w:t>
            </w:r>
          </w:p>
        </w:tc>
        <w:tc>
          <w:tcPr>
            <w:tcW w:w="1843" w:type="dxa"/>
          </w:tcPr>
          <w:p w14:paraId="0556D669" w14:textId="015A7595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4</w:t>
            </w:r>
          </w:p>
        </w:tc>
        <w:tc>
          <w:tcPr>
            <w:tcW w:w="1831" w:type="dxa"/>
          </w:tcPr>
          <w:p w14:paraId="6F6C35C9" w14:textId="54AF2343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8</w:t>
            </w:r>
          </w:p>
        </w:tc>
      </w:tr>
      <w:tr w:rsidR="00837EC6" w:rsidRPr="00AC35D4" w14:paraId="0BA6E712" w14:textId="77777777" w:rsidTr="00EC278E">
        <w:tc>
          <w:tcPr>
            <w:tcW w:w="3402" w:type="dxa"/>
          </w:tcPr>
          <w:p w14:paraId="01B4AE36" w14:textId="2F8B40FE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latemarginatus</w:t>
            </w:r>
          </w:p>
        </w:tc>
        <w:tc>
          <w:tcPr>
            <w:tcW w:w="2552" w:type="dxa"/>
          </w:tcPr>
          <w:p w14:paraId="0B8BF2EF" w14:textId="4A7108E2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377</w:t>
            </w:r>
          </w:p>
        </w:tc>
        <w:tc>
          <w:tcPr>
            <w:tcW w:w="1843" w:type="dxa"/>
          </w:tcPr>
          <w:p w14:paraId="12F37FD7" w14:textId="0704262B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5</w:t>
            </w:r>
          </w:p>
        </w:tc>
        <w:tc>
          <w:tcPr>
            <w:tcW w:w="1831" w:type="dxa"/>
          </w:tcPr>
          <w:p w14:paraId="227C0A61" w14:textId="595C6E74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6" w:name="OLE_LINK661"/>
            <w:bookmarkStart w:id="7" w:name="OLE_LINK662"/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49</w:t>
            </w:r>
            <w:bookmarkEnd w:id="6"/>
            <w:bookmarkEnd w:id="7"/>
          </w:p>
        </w:tc>
      </w:tr>
      <w:tr w:rsidR="0007226E" w:rsidRPr="00AC35D4" w14:paraId="1CC61094" w14:textId="77777777" w:rsidTr="00EC278E">
        <w:tc>
          <w:tcPr>
            <w:tcW w:w="3402" w:type="dxa"/>
          </w:tcPr>
          <w:p w14:paraId="007BCA24" w14:textId="7CF2EEE7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niger</w:t>
            </w:r>
          </w:p>
        </w:tc>
        <w:tc>
          <w:tcPr>
            <w:tcW w:w="2552" w:type="dxa"/>
          </w:tcPr>
          <w:p w14:paraId="28067C0E" w14:textId="4E65E59F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MB 18095</w:t>
            </w:r>
          </w:p>
        </w:tc>
        <w:tc>
          <w:tcPr>
            <w:tcW w:w="1843" w:type="dxa"/>
          </w:tcPr>
          <w:p w14:paraId="1BD1E8AD" w14:textId="340CDBEC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371</w:t>
            </w:r>
          </w:p>
        </w:tc>
        <w:tc>
          <w:tcPr>
            <w:tcW w:w="1831" w:type="dxa"/>
          </w:tcPr>
          <w:p w14:paraId="5ED7EDAE" w14:textId="033B4441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413</w:t>
            </w:r>
          </w:p>
        </w:tc>
      </w:tr>
      <w:tr w:rsidR="0007226E" w:rsidRPr="00AC35D4" w14:paraId="7E0CD199" w14:textId="77777777" w:rsidTr="00EC278E">
        <w:tc>
          <w:tcPr>
            <w:tcW w:w="3402" w:type="dxa"/>
          </w:tcPr>
          <w:p w14:paraId="7576D02F" w14:textId="278627BD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niger</w:t>
            </w:r>
          </w:p>
        </w:tc>
        <w:tc>
          <w:tcPr>
            <w:tcW w:w="2552" w:type="dxa"/>
          </w:tcPr>
          <w:p w14:paraId="6A1D93C8" w14:textId="09C56B00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CVE 10781</w:t>
            </w:r>
          </w:p>
        </w:tc>
        <w:tc>
          <w:tcPr>
            <w:tcW w:w="1843" w:type="dxa"/>
          </w:tcPr>
          <w:p w14:paraId="0BBB517A" w14:textId="40E06270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372</w:t>
            </w:r>
          </w:p>
        </w:tc>
        <w:tc>
          <w:tcPr>
            <w:tcW w:w="1831" w:type="dxa"/>
          </w:tcPr>
          <w:p w14:paraId="2C31656D" w14:textId="0E363E39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414</w:t>
            </w:r>
          </w:p>
        </w:tc>
      </w:tr>
      <w:tr w:rsidR="0007226E" w:rsidRPr="00AC35D4" w14:paraId="4485659C" w14:textId="77777777" w:rsidTr="00EC278E">
        <w:tc>
          <w:tcPr>
            <w:tcW w:w="3402" w:type="dxa"/>
          </w:tcPr>
          <w:p w14:paraId="2E63258D" w14:textId="4C7D234D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odoratus</w:t>
            </w:r>
          </w:p>
        </w:tc>
        <w:tc>
          <w:tcPr>
            <w:tcW w:w="2552" w:type="dxa"/>
          </w:tcPr>
          <w:p w14:paraId="2CA45390" w14:textId="6A0B3CF5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TBGT17789</w:t>
            </w:r>
          </w:p>
        </w:tc>
        <w:tc>
          <w:tcPr>
            <w:tcW w:w="1843" w:type="dxa"/>
          </w:tcPr>
          <w:p w14:paraId="37267DC6" w14:textId="102B0770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T452498</w:t>
            </w:r>
          </w:p>
        </w:tc>
        <w:tc>
          <w:tcPr>
            <w:tcW w:w="1831" w:type="dxa"/>
          </w:tcPr>
          <w:p w14:paraId="5AB3F330" w14:textId="0D0CF4A4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07226E" w:rsidRPr="00AC35D4" w14:paraId="25D6B089" w14:textId="77777777" w:rsidTr="00EC278E">
        <w:tc>
          <w:tcPr>
            <w:tcW w:w="3402" w:type="dxa"/>
          </w:tcPr>
          <w:p w14:paraId="2E6F7D3B" w14:textId="6F8095B5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porosus</w:t>
            </w:r>
          </w:p>
        </w:tc>
        <w:tc>
          <w:tcPr>
            <w:tcW w:w="2552" w:type="dxa"/>
          </w:tcPr>
          <w:p w14:paraId="0624091E" w14:textId="753FAFDB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CFMR PR5832</w:t>
            </w:r>
          </w:p>
        </w:tc>
        <w:tc>
          <w:tcPr>
            <w:tcW w:w="1843" w:type="dxa"/>
          </w:tcPr>
          <w:p w14:paraId="2F7E7EB8" w14:textId="33E15596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NR_119556</w:t>
            </w:r>
          </w:p>
        </w:tc>
        <w:tc>
          <w:tcPr>
            <w:tcW w:w="1831" w:type="dxa"/>
          </w:tcPr>
          <w:p w14:paraId="22D022E0" w14:textId="35560C43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kern w:val="0"/>
                <w:sz w:val="24"/>
                <w:szCs w:val="32"/>
              </w:rPr>
              <w:t>–</w:t>
            </w:r>
          </w:p>
        </w:tc>
      </w:tr>
      <w:tr w:rsidR="0007226E" w:rsidRPr="00AC35D4" w14:paraId="6A5E360C" w14:textId="77777777" w:rsidTr="00EC278E">
        <w:tc>
          <w:tcPr>
            <w:tcW w:w="3402" w:type="dxa"/>
          </w:tcPr>
          <w:p w14:paraId="14B44B64" w14:textId="7FC6104C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poriiformis</w:t>
            </w:r>
          </w:p>
        </w:tc>
        <w:tc>
          <w:tcPr>
            <w:tcW w:w="2552" w:type="dxa"/>
          </w:tcPr>
          <w:p w14:paraId="63BCF4DF" w14:textId="1553F731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CBS 327.91</w:t>
            </w:r>
          </w:p>
        </w:tc>
        <w:tc>
          <w:tcPr>
            <w:tcW w:w="1843" w:type="dxa"/>
          </w:tcPr>
          <w:p w14:paraId="630AFC08" w14:textId="58058171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8" w:name="OLE_LINK342"/>
            <w:bookmarkStart w:id="9" w:name="OLE_LINK343"/>
            <w:r w:rsidRPr="00AC35D4">
              <w:rPr>
                <w:rFonts w:ascii="Times New Roman" w:hAnsi="Times New Roman" w:cs="Times New Roman"/>
                <w:sz w:val="24"/>
              </w:rPr>
              <w:t>AY571062</w:t>
            </w:r>
            <w:bookmarkEnd w:id="8"/>
            <w:bookmarkEnd w:id="9"/>
          </w:p>
        </w:tc>
        <w:tc>
          <w:tcPr>
            <w:tcW w:w="1831" w:type="dxa"/>
          </w:tcPr>
          <w:p w14:paraId="3773A3C3" w14:textId="5281C0EB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Y571025</w:t>
            </w:r>
          </w:p>
        </w:tc>
      </w:tr>
      <w:tr w:rsidR="0007226E" w:rsidRPr="00AC35D4" w14:paraId="3C5C9266" w14:textId="77777777" w:rsidTr="00EC278E">
        <w:tc>
          <w:tcPr>
            <w:tcW w:w="3402" w:type="dxa"/>
          </w:tcPr>
          <w:p w14:paraId="5CEA1FF9" w14:textId="09421C85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poriiformis</w:t>
            </w:r>
          </w:p>
        </w:tc>
        <w:tc>
          <w:tcPr>
            <w:tcW w:w="2552" w:type="dxa"/>
          </w:tcPr>
          <w:p w14:paraId="1CD980A1" w14:textId="7325099A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M 180118</w:t>
            </w:r>
          </w:p>
        </w:tc>
        <w:tc>
          <w:tcPr>
            <w:tcW w:w="1843" w:type="dxa"/>
          </w:tcPr>
          <w:p w14:paraId="5F286CEA" w14:textId="4455F0A0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Z159469</w:t>
            </w:r>
          </w:p>
        </w:tc>
        <w:tc>
          <w:tcPr>
            <w:tcW w:w="1831" w:type="dxa"/>
          </w:tcPr>
          <w:p w14:paraId="2CE73157" w14:textId="77CF6680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07226E" w:rsidRPr="00AC35D4" w14:paraId="37F25547" w14:textId="77777777" w:rsidTr="00EC278E">
        <w:tc>
          <w:tcPr>
            <w:tcW w:w="3402" w:type="dxa"/>
          </w:tcPr>
          <w:p w14:paraId="54C44129" w14:textId="7F7A8908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porrigens</w:t>
            </w:r>
          </w:p>
        </w:tc>
        <w:tc>
          <w:tcPr>
            <w:tcW w:w="2552" w:type="dxa"/>
          </w:tcPr>
          <w:p w14:paraId="0804A148" w14:textId="6F6F0B9F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HMJU 261</w:t>
            </w:r>
          </w:p>
        </w:tc>
        <w:tc>
          <w:tcPr>
            <w:tcW w:w="1843" w:type="dxa"/>
          </w:tcPr>
          <w:p w14:paraId="34AC0366" w14:textId="5150967E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NR_198332</w:t>
            </w:r>
          </w:p>
        </w:tc>
        <w:tc>
          <w:tcPr>
            <w:tcW w:w="1831" w:type="dxa"/>
          </w:tcPr>
          <w:p w14:paraId="460B3B64" w14:textId="3610C4B7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NG_243157</w:t>
            </w:r>
          </w:p>
        </w:tc>
      </w:tr>
      <w:tr w:rsidR="0007226E" w:rsidRPr="00AC35D4" w14:paraId="363EA33F" w14:textId="77777777" w:rsidTr="00EC278E">
        <w:tc>
          <w:tcPr>
            <w:tcW w:w="3402" w:type="dxa"/>
          </w:tcPr>
          <w:p w14:paraId="78FEA9D0" w14:textId="0C78DA66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10" w:name="OLE_LINK346"/>
            <w:bookmarkStart w:id="11" w:name="OLE_LINK347"/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 xml:space="preserve">Resupinatus </w:t>
            </w:r>
            <w:bookmarkStart w:id="12" w:name="OLE_LINK348"/>
            <w:bookmarkStart w:id="13" w:name="OLE_LINK349"/>
            <w:bookmarkEnd w:id="10"/>
            <w:bookmarkEnd w:id="11"/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porrigens</w:t>
            </w:r>
            <w:bookmarkEnd w:id="12"/>
            <w:bookmarkEnd w:id="13"/>
          </w:p>
        </w:tc>
        <w:tc>
          <w:tcPr>
            <w:tcW w:w="2552" w:type="dxa"/>
          </w:tcPr>
          <w:p w14:paraId="5CC58659" w14:textId="642D1A66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14" w:name="OLE_LINK344"/>
            <w:bookmarkStart w:id="15" w:name="OLE_LINK345"/>
            <w:r w:rsidRPr="00AC35D4">
              <w:rPr>
                <w:rFonts w:ascii="Times New Roman" w:hAnsi="Times New Roman" w:cs="Times New Roman"/>
                <w:sz w:val="24"/>
              </w:rPr>
              <w:t>HMJU 3826</w:t>
            </w:r>
            <w:bookmarkEnd w:id="14"/>
            <w:bookmarkEnd w:id="15"/>
          </w:p>
        </w:tc>
        <w:tc>
          <w:tcPr>
            <w:tcW w:w="1843" w:type="dxa"/>
          </w:tcPr>
          <w:p w14:paraId="20BFF2DA" w14:textId="2F426443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729420</w:t>
            </w:r>
          </w:p>
        </w:tc>
        <w:tc>
          <w:tcPr>
            <w:tcW w:w="1831" w:type="dxa"/>
          </w:tcPr>
          <w:p w14:paraId="7ED46BF5" w14:textId="2339EBB0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729419</w:t>
            </w:r>
          </w:p>
        </w:tc>
      </w:tr>
      <w:tr w:rsidR="0007226E" w:rsidRPr="00AC35D4" w14:paraId="01223D39" w14:textId="77777777" w:rsidTr="00EC278E">
        <w:tc>
          <w:tcPr>
            <w:tcW w:w="3402" w:type="dxa"/>
          </w:tcPr>
          <w:p w14:paraId="4CD1D3F7" w14:textId="0839B5A2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reviviscens</w:t>
            </w:r>
          </w:p>
        </w:tc>
        <w:tc>
          <w:tcPr>
            <w:tcW w:w="2552" w:type="dxa"/>
          </w:tcPr>
          <w:p w14:paraId="28BD8E76" w14:textId="5C0F1799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FLU240233</w:t>
            </w:r>
          </w:p>
        </w:tc>
        <w:tc>
          <w:tcPr>
            <w:tcW w:w="1843" w:type="dxa"/>
          </w:tcPr>
          <w:p w14:paraId="0B0F15A5" w14:textId="140E425B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Q036937</w:t>
            </w:r>
          </w:p>
        </w:tc>
        <w:tc>
          <w:tcPr>
            <w:tcW w:w="1831" w:type="dxa"/>
          </w:tcPr>
          <w:p w14:paraId="5CBE0713" w14:textId="06CCA25E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Q036942</w:t>
            </w:r>
          </w:p>
        </w:tc>
      </w:tr>
      <w:tr w:rsidR="0007226E" w:rsidRPr="00AC35D4" w14:paraId="68F8BFB5" w14:textId="77777777" w:rsidTr="00EC278E">
        <w:tc>
          <w:tcPr>
            <w:tcW w:w="3402" w:type="dxa"/>
          </w:tcPr>
          <w:p w14:paraId="1993549A" w14:textId="744DB99E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reviviscens</w:t>
            </w:r>
          </w:p>
        </w:tc>
        <w:tc>
          <w:tcPr>
            <w:tcW w:w="2552" w:type="dxa"/>
          </w:tcPr>
          <w:p w14:paraId="442167D2" w14:textId="5B352F1E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FLU240234</w:t>
            </w:r>
          </w:p>
        </w:tc>
        <w:tc>
          <w:tcPr>
            <w:tcW w:w="1843" w:type="dxa"/>
          </w:tcPr>
          <w:p w14:paraId="5098BA64" w14:textId="37452846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Q036938</w:t>
            </w:r>
          </w:p>
        </w:tc>
        <w:tc>
          <w:tcPr>
            <w:tcW w:w="1831" w:type="dxa"/>
          </w:tcPr>
          <w:p w14:paraId="0E33816C" w14:textId="4677A6A2" w:rsidR="0007226E" w:rsidRPr="00AC35D4" w:rsidRDefault="00345BA1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Q036943</w:t>
            </w:r>
          </w:p>
        </w:tc>
      </w:tr>
      <w:tr w:rsidR="0007226E" w:rsidRPr="00AC35D4" w14:paraId="7447E2D3" w14:textId="77777777" w:rsidTr="00EC278E">
        <w:tc>
          <w:tcPr>
            <w:tcW w:w="3402" w:type="dxa"/>
          </w:tcPr>
          <w:p w14:paraId="11317819" w14:textId="56BFE43C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rouxii</w:t>
            </w:r>
          </w:p>
        </w:tc>
        <w:tc>
          <w:tcPr>
            <w:tcW w:w="2552" w:type="dxa"/>
          </w:tcPr>
          <w:p w14:paraId="31D9144D" w14:textId="5D8C6655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ERD 9463</w:t>
            </w:r>
          </w:p>
        </w:tc>
        <w:tc>
          <w:tcPr>
            <w:tcW w:w="1843" w:type="dxa"/>
          </w:tcPr>
          <w:p w14:paraId="6FEC90CE" w14:textId="046A4641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289290</w:t>
            </w:r>
          </w:p>
        </w:tc>
        <w:tc>
          <w:tcPr>
            <w:tcW w:w="1831" w:type="dxa"/>
          </w:tcPr>
          <w:p w14:paraId="617C2FF0" w14:textId="46CC53FB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07226E" w:rsidRPr="00AC35D4" w14:paraId="26211CC1" w14:textId="77777777" w:rsidTr="00EC278E">
        <w:tc>
          <w:tcPr>
            <w:tcW w:w="3402" w:type="dxa"/>
          </w:tcPr>
          <w:p w14:paraId="344CE021" w14:textId="57B6A932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rouxii</w:t>
            </w:r>
          </w:p>
        </w:tc>
        <w:tc>
          <w:tcPr>
            <w:tcW w:w="2552" w:type="dxa"/>
          </w:tcPr>
          <w:p w14:paraId="043F1667" w14:textId="2B6A2DD0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ZZT 971</w:t>
            </w:r>
          </w:p>
        </w:tc>
        <w:tc>
          <w:tcPr>
            <w:tcW w:w="1843" w:type="dxa"/>
          </w:tcPr>
          <w:p w14:paraId="034B1AAE" w14:textId="6D831505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H168326</w:t>
            </w:r>
          </w:p>
        </w:tc>
        <w:tc>
          <w:tcPr>
            <w:tcW w:w="1831" w:type="dxa"/>
          </w:tcPr>
          <w:p w14:paraId="734B2D98" w14:textId="08332721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H190787</w:t>
            </w:r>
          </w:p>
        </w:tc>
      </w:tr>
      <w:tr w:rsidR="00837EC6" w:rsidRPr="00AC35D4" w14:paraId="5089083C" w14:textId="77777777" w:rsidTr="00EC278E">
        <w:tc>
          <w:tcPr>
            <w:tcW w:w="3402" w:type="dxa"/>
          </w:tcPr>
          <w:p w14:paraId="4F802F26" w14:textId="5D96839D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sinoapplicatus</w:t>
            </w:r>
          </w:p>
        </w:tc>
        <w:tc>
          <w:tcPr>
            <w:tcW w:w="2552" w:type="dxa"/>
          </w:tcPr>
          <w:p w14:paraId="039DB49A" w14:textId="480FA34E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311</w:t>
            </w:r>
          </w:p>
        </w:tc>
        <w:tc>
          <w:tcPr>
            <w:tcW w:w="1843" w:type="dxa"/>
          </w:tcPr>
          <w:p w14:paraId="54262BB8" w14:textId="3393C61C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6" w:name="OLE_LINK663"/>
            <w:bookmarkStart w:id="17" w:name="OLE_LINK664"/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</w:t>
            </w:r>
            <w:r w:rsidR="00CB6755"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6</w:t>
            </w:r>
            <w:bookmarkEnd w:id="16"/>
            <w:bookmarkEnd w:id="17"/>
          </w:p>
        </w:tc>
        <w:tc>
          <w:tcPr>
            <w:tcW w:w="1831" w:type="dxa"/>
          </w:tcPr>
          <w:p w14:paraId="57681F63" w14:textId="34919C84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8" w:name="OLE_LINK665"/>
            <w:bookmarkStart w:id="19" w:name="OLE_LINK666"/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50</w:t>
            </w:r>
            <w:bookmarkEnd w:id="18"/>
            <w:bookmarkEnd w:id="19"/>
          </w:p>
        </w:tc>
      </w:tr>
      <w:tr w:rsidR="00837EC6" w:rsidRPr="00AC35D4" w14:paraId="016FAA1C" w14:textId="77777777" w:rsidTr="00EC278E">
        <w:tc>
          <w:tcPr>
            <w:tcW w:w="3402" w:type="dxa"/>
          </w:tcPr>
          <w:p w14:paraId="7D6DAF91" w14:textId="1CAECA8A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sinoapplicatus</w:t>
            </w:r>
          </w:p>
        </w:tc>
        <w:tc>
          <w:tcPr>
            <w:tcW w:w="2552" w:type="dxa"/>
          </w:tcPr>
          <w:p w14:paraId="73F545E5" w14:textId="3BB928D2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7328</w:t>
            </w:r>
          </w:p>
        </w:tc>
        <w:tc>
          <w:tcPr>
            <w:tcW w:w="1843" w:type="dxa"/>
          </w:tcPr>
          <w:p w14:paraId="2387604C" w14:textId="49B9BC95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</w:t>
            </w:r>
            <w:r w:rsidR="00CB6755"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7</w:t>
            </w:r>
          </w:p>
        </w:tc>
        <w:tc>
          <w:tcPr>
            <w:tcW w:w="1831" w:type="dxa"/>
          </w:tcPr>
          <w:p w14:paraId="1B861210" w14:textId="44E14D89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37EC6" w:rsidRPr="00AC35D4" w14:paraId="3C23187F" w14:textId="77777777" w:rsidTr="00EC278E">
        <w:tc>
          <w:tcPr>
            <w:tcW w:w="3402" w:type="dxa"/>
          </w:tcPr>
          <w:p w14:paraId="29DF7ACA" w14:textId="2C86040C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sinuosus</w:t>
            </w:r>
          </w:p>
        </w:tc>
        <w:tc>
          <w:tcPr>
            <w:tcW w:w="2552" w:type="dxa"/>
          </w:tcPr>
          <w:p w14:paraId="7D7670C5" w14:textId="34E0E0CB" w:rsidR="00837EC6" w:rsidRPr="00AC35D4" w:rsidRDefault="00837EC6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sz w:val="24"/>
              </w:rPr>
              <w:t>Dai 38306</w:t>
            </w:r>
          </w:p>
        </w:tc>
        <w:tc>
          <w:tcPr>
            <w:tcW w:w="1843" w:type="dxa"/>
          </w:tcPr>
          <w:p w14:paraId="43D12A28" w14:textId="75425C88" w:rsidR="00837EC6" w:rsidRPr="00AC35D4" w:rsidRDefault="00CA32C2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3</w:t>
            </w:r>
            <w:r w:rsidR="00CB6755"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8</w:t>
            </w:r>
          </w:p>
        </w:tc>
        <w:tc>
          <w:tcPr>
            <w:tcW w:w="1831" w:type="dxa"/>
          </w:tcPr>
          <w:p w14:paraId="4A4B0C49" w14:textId="7837BF7C" w:rsidR="00837EC6" w:rsidRPr="00AC35D4" w:rsidRDefault="00CB6755" w:rsidP="00837E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35D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X982951</w:t>
            </w:r>
          </w:p>
        </w:tc>
      </w:tr>
      <w:tr w:rsidR="0007226E" w:rsidRPr="00AC35D4" w14:paraId="5F5D4C4F" w14:textId="77777777" w:rsidTr="00EC278E">
        <w:tc>
          <w:tcPr>
            <w:tcW w:w="3402" w:type="dxa"/>
          </w:tcPr>
          <w:p w14:paraId="271CF38D" w14:textId="5D15451F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Resupinatus</w:t>
            </w:r>
            <w:r w:rsidRPr="00AC35D4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  <w:tc>
          <w:tcPr>
            <w:tcW w:w="2552" w:type="dxa"/>
          </w:tcPr>
          <w:p w14:paraId="1CB826DD" w14:textId="42351934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iNaturalist 91751864</w:t>
            </w:r>
          </w:p>
        </w:tc>
        <w:tc>
          <w:tcPr>
            <w:tcW w:w="1843" w:type="dxa"/>
          </w:tcPr>
          <w:p w14:paraId="5FB7C06E" w14:textId="2CA987D6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Q389423</w:t>
            </w:r>
          </w:p>
        </w:tc>
        <w:tc>
          <w:tcPr>
            <w:tcW w:w="1831" w:type="dxa"/>
          </w:tcPr>
          <w:p w14:paraId="275E1521" w14:textId="22905D4F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07226E" w:rsidRPr="00AC35D4" w14:paraId="0716467A" w14:textId="77777777" w:rsidTr="00EC278E">
        <w:tc>
          <w:tcPr>
            <w:tcW w:w="3402" w:type="dxa"/>
          </w:tcPr>
          <w:p w14:paraId="435CC572" w14:textId="110AA1E9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r w:rsidRPr="00AC35D4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  <w:tc>
          <w:tcPr>
            <w:tcW w:w="2552" w:type="dxa"/>
          </w:tcPr>
          <w:p w14:paraId="590F7AEF" w14:textId="7305C662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R1781</w:t>
            </w:r>
          </w:p>
        </w:tc>
        <w:tc>
          <w:tcPr>
            <w:tcW w:w="1843" w:type="dxa"/>
          </w:tcPr>
          <w:p w14:paraId="41EBF878" w14:textId="1B5D489D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Q475810</w:t>
            </w:r>
          </w:p>
        </w:tc>
        <w:tc>
          <w:tcPr>
            <w:tcW w:w="1831" w:type="dxa"/>
          </w:tcPr>
          <w:p w14:paraId="14A7DEAD" w14:textId="42961F0B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Q036943</w:t>
            </w:r>
          </w:p>
        </w:tc>
      </w:tr>
      <w:tr w:rsidR="0007226E" w:rsidRPr="00AC35D4" w14:paraId="0AB18EA3" w14:textId="77777777" w:rsidTr="00EC278E">
        <w:tc>
          <w:tcPr>
            <w:tcW w:w="3402" w:type="dxa"/>
          </w:tcPr>
          <w:p w14:paraId="25A45BF5" w14:textId="6F49EB3E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r w:rsidRPr="00AC35D4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  <w:tc>
          <w:tcPr>
            <w:tcW w:w="2552" w:type="dxa"/>
          </w:tcPr>
          <w:p w14:paraId="2D68956E" w14:textId="01BEFB54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 xml:space="preserve">TENN F </w:t>
            </w:r>
            <w:bookmarkStart w:id="20" w:name="OLE_LINK350"/>
            <w:bookmarkStart w:id="21" w:name="OLE_LINK351"/>
            <w:r w:rsidRPr="00AC35D4">
              <w:rPr>
                <w:rFonts w:ascii="Times New Roman" w:hAnsi="Times New Roman" w:cs="Times New Roman"/>
                <w:sz w:val="24"/>
              </w:rPr>
              <w:t>62209</w:t>
            </w:r>
            <w:bookmarkEnd w:id="20"/>
            <w:bookmarkEnd w:id="21"/>
          </w:p>
        </w:tc>
        <w:tc>
          <w:tcPr>
            <w:tcW w:w="1843" w:type="dxa"/>
          </w:tcPr>
          <w:p w14:paraId="2039651F" w14:textId="3ADADC76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P026229</w:t>
            </w:r>
          </w:p>
        </w:tc>
        <w:tc>
          <w:tcPr>
            <w:tcW w:w="1831" w:type="dxa"/>
          </w:tcPr>
          <w:p w14:paraId="54E906AA" w14:textId="711162A3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07226E" w:rsidRPr="00AC35D4" w14:paraId="236F0F50" w14:textId="77777777" w:rsidTr="00EC278E">
        <w:tc>
          <w:tcPr>
            <w:tcW w:w="3402" w:type="dxa"/>
          </w:tcPr>
          <w:p w14:paraId="4379451A" w14:textId="5D92D927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striatulus</w:t>
            </w:r>
          </w:p>
        </w:tc>
        <w:tc>
          <w:tcPr>
            <w:tcW w:w="2552" w:type="dxa"/>
          </w:tcPr>
          <w:p w14:paraId="1E5CC25A" w14:textId="31E14E9C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Wilhelm 1504</w:t>
            </w:r>
          </w:p>
        </w:tc>
        <w:tc>
          <w:tcPr>
            <w:tcW w:w="1843" w:type="dxa"/>
          </w:tcPr>
          <w:p w14:paraId="6798AA3E" w14:textId="1011472A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374</w:t>
            </w:r>
          </w:p>
        </w:tc>
        <w:tc>
          <w:tcPr>
            <w:tcW w:w="1831" w:type="dxa"/>
          </w:tcPr>
          <w:p w14:paraId="66C80B86" w14:textId="285946B8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07226E" w:rsidRPr="00AC35D4" w14:paraId="2E493476" w14:textId="77777777" w:rsidTr="00EC278E">
        <w:tc>
          <w:tcPr>
            <w:tcW w:w="3402" w:type="dxa"/>
          </w:tcPr>
          <w:p w14:paraId="4E5C0B5D" w14:textId="69A1C5C4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striatulus</w:t>
            </w:r>
          </w:p>
        </w:tc>
        <w:tc>
          <w:tcPr>
            <w:tcW w:w="2552" w:type="dxa"/>
          </w:tcPr>
          <w:p w14:paraId="3C2CBBF6" w14:textId="198B1D25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Wilhelm 5316</w:t>
            </w:r>
          </w:p>
        </w:tc>
        <w:tc>
          <w:tcPr>
            <w:tcW w:w="1843" w:type="dxa"/>
          </w:tcPr>
          <w:p w14:paraId="1B33A9A8" w14:textId="6CA3E0BB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H137831</w:t>
            </w:r>
          </w:p>
        </w:tc>
        <w:tc>
          <w:tcPr>
            <w:tcW w:w="1831" w:type="dxa"/>
          </w:tcPr>
          <w:p w14:paraId="28004AFB" w14:textId="4CECB363" w:rsidR="0007226E" w:rsidRPr="00AC35D4" w:rsidRDefault="00EA79BC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H169342</w:t>
            </w:r>
          </w:p>
        </w:tc>
      </w:tr>
      <w:tr w:rsidR="0007226E" w:rsidRPr="00AC35D4" w14:paraId="22590867" w14:textId="77777777" w:rsidTr="00EC278E">
        <w:tc>
          <w:tcPr>
            <w:tcW w:w="3402" w:type="dxa"/>
          </w:tcPr>
          <w:p w14:paraId="6688B86C" w14:textId="51BD34EF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22" w:name="OLE_LINK352"/>
            <w:bookmarkStart w:id="23" w:name="OLE_LINK353"/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subapplicatus</w:t>
            </w:r>
            <w:bookmarkEnd w:id="22"/>
            <w:bookmarkEnd w:id="23"/>
          </w:p>
        </w:tc>
        <w:tc>
          <w:tcPr>
            <w:tcW w:w="2552" w:type="dxa"/>
          </w:tcPr>
          <w:p w14:paraId="2617ECB0" w14:textId="28F6938D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24" w:name="OLE_LINK354"/>
            <w:bookmarkStart w:id="25" w:name="OLE_LINK355"/>
            <w:r w:rsidRPr="00AC35D4">
              <w:rPr>
                <w:rFonts w:ascii="Times New Roman" w:hAnsi="Times New Roman" w:cs="Times New Roman"/>
                <w:sz w:val="24"/>
              </w:rPr>
              <w:t>G1755</w:t>
            </w:r>
            <w:bookmarkEnd w:id="24"/>
            <w:bookmarkEnd w:id="25"/>
          </w:p>
        </w:tc>
        <w:tc>
          <w:tcPr>
            <w:tcW w:w="1843" w:type="dxa"/>
          </w:tcPr>
          <w:p w14:paraId="7EDFF386" w14:textId="5FC20FDF" w:rsidR="0007226E" w:rsidRPr="00AC35D4" w:rsidRDefault="000D710D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  <w:tc>
          <w:tcPr>
            <w:tcW w:w="1831" w:type="dxa"/>
          </w:tcPr>
          <w:p w14:paraId="708E68D8" w14:textId="4F969AEB" w:rsidR="0007226E" w:rsidRPr="00AC35D4" w:rsidRDefault="000D710D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K278557</w:t>
            </w:r>
          </w:p>
        </w:tc>
      </w:tr>
      <w:tr w:rsidR="0007226E" w:rsidRPr="00AC35D4" w14:paraId="530C503A" w14:textId="77777777" w:rsidTr="00EC278E">
        <w:tc>
          <w:tcPr>
            <w:tcW w:w="3402" w:type="dxa"/>
          </w:tcPr>
          <w:p w14:paraId="235D2ED5" w14:textId="5F45A147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taxi</w:t>
            </w:r>
          </w:p>
        </w:tc>
        <w:tc>
          <w:tcPr>
            <w:tcW w:w="2552" w:type="dxa"/>
          </w:tcPr>
          <w:p w14:paraId="48DA5C59" w14:textId="6CB56B4D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TENN 074428</w:t>
            </w:r>
          </w:p>
        </w:tc>
        <w:tc>
          <w:tcPr>
            <w:tcW w:w="1843" w:type="dxa"/>
          </w:tcPr>
          <w:p w14:paraId="7C159A4B" w14:textId="225C6DED" w:rsidR="0007226E" w:rsidRPr="00AC35D4" w:rsidRDefault="000D710D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H558280</w:t>
            </w:r>
          </w:p>
        </w:tc>
        <w:tc>
          <w:tcPr>
            <w:tcW w:w="1831" w:type="dxa"/>
          </w:tcPr>
          <w:p w14:paraId="63CD38E3" w14:textId="1DDB4ED0" w:rsidR="0007226E" w:rsidRPr="00AC35D4" w:rsidRDefault="000D710D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07226E" w:rsidRPr="00AC35D4" w14:paraId="76B3AE7B" w14:textId="77777777" w:rsidTr="00EC278E">
        <w:tc>
          <w:tcPr>
            <w:tcW w:w="3402" w:type="dxa"/>
          </w:tcPr>
          <w:p w14:paraId="296FA105" w14:textId="57F7AAD2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26" w:name="OLE_LINK356"/>
            <w:bookmarkStart w:id="27" w:name="OLE_LINK357"/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tenuis</w:t>
            </w:r>
            <w:bookmarkEnd w:id="26"/>
            <w:bookmarkEnd w:id="27"/>
          </w:p>
        </w:tc>
        <w:tc>
          <w:tcPr>
            <w:tcW w:w="2552" w:type="dxa"/>
          </w:tcPr>
          <w:p w14:paraId="3A811156" w14:textId="11DFCDEC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CLZhao 34892</w:t>
            </w:r>
          </w:p>
        </w:tc>
        <w:tc>
          <w:tcPr>
            <w:tcW w:w="1843" w:type="dxa"/>
          </w:tcPr>
          <w:p w14:paraId="0482E5E4" w14:textId="3C46962A" w:rsidR="0007226E" w:rsidRPr="00AC35D4" w:rsidRDefault="00F32254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V197932</w:t>
            </w:r>
          </w:p>
        </w:tc>
        <w:tc>
          <w:tcPr>
            <w:tcW w:w="1831" w:type="dxa"/>
          </w:tcPr>
          <w:p w14:paraId="2CBA008B" w14:textId="1E394AAA" w:rsidR="0007226E" w:rsidRPr="00AC35D4" w:rsidRDefault="00F32254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PV197946</w:t>
            </w:r>
          </w:p>
        </w:tc>
      </w:tr>
      <w:tr w:rsidR="0007226E" w:rsidRPr="00AC35D4" w14:paraId="290AAA9B" w14:textId="77777777" w:rsidTr="00EC278E">
        <w:tc>
          <w:tcPr>
            <w:tcW w:w="3402" w:type="dxa"/>
          </w:tcPr>
          <w:p w14:paraId="2688142D" w14:textId="779BD8B5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trichotis</w:t>
            </w:r>
          </w:p>
        </w:tc>
        <w:tc>
          <w:tcPr>
            <w:tcW w:w="2552" w:type="dxa"/>
          </w:tcPr>
          <w:p w14:paraId="4D7AD119" w14:textId="547592E0" w:rsidR="0007226E" w:rsidRPr="00AC35D4" w:rsidRDefault="0007226E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AMB 18074</w:t>
            </w:r>
          </w:p>
        </w:tc>
        <w:tc>
          <w:tcPr>
            <w:tcW w:w="1843" w:type="dxa"/>
          </w:tcPr>
          <w:p w14:paraId="7BB4823F" w14:textId="3476E502" w:rsidR="0007226E" w:rsidRPr="00AC35D4" w:rsidRDefault="000D710D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378</w:t>
            </w:r>
          </w:p>
        </w:tc>
        <w:tc>
          <w:tcPr>
            <w:tcW w:w="1831" w:type="dxa"/>
          </w:tcPr>
          <w:p w14:paraId="56F5A6BE" w14:textId="18682E7C" w:rsidR="0007226E" w:rsidRPr="00AC35D4" w:rsidRDefault="000D710D" w:rsidP="000722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U355416</w:t>
            </w:r>
          </w:p>
        </w:tc>
      </w:tr>
      <w:tr w:rsidR="000D710D" w:rsidRPr="00AC35D4" w14:paraId="13854CE3" w14:textId="77777777" w:rsidTr="00EC278E">
        <w:tc>
          <w:tcPr>
            <w:tcW w:w="3402" w:type="dxa"/>
          </w:tcPr>
          <w:p w14:paraId="44E776B3" w14:textId="77777777" w:rsidR="000D710D" w:rsidRPr="00AC35D4" w:rsidRDefault="000D710D" w:rsidP="003D4B6A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vetlinianus</w:t>
            </w:r>
          </w:p>
        </w:tc>
        <w:tc>
          <w:tcPr>
            <w:tcW w:w="2552" w:type="dxa"/>
          </w:tcPr>
          <w:p w14:paraId="7EC18EE9" w14:textId="77777777" w:rsidR="000D710D" w:rsidRPr="00AC35D4" w:rsidRDefault="000D710D" w:rsidP="003D4B6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TENN F69285</w:t>
            </w:r>
          </w:p>
        </w:tc>
        <w:tc>
          <w:tcPr>
            <w:tcW w:w="1843" w:type="dxa"/>
          </w:tcPr>
          <w:p w14:paraId="62947156" w14:textId="442BC5D9" w:rsidR="000D710D" w:rsidRPr="00AC35D4" w:rsidRDefault="00181910" w:rsidP="003D4B6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P026243</w:t>
            </w:r>
          </w:p>
        </w:tc>
        <w:tc>
          <w:tcPr>
            <w:tcW w:w="1831" w:type="dxa"/>
          </w:tcPr>
          <w:p w14:paraId="73CCD146" w14:textId="507F3127" w:rsidR="000D710D" w:rsidRPr="00AC35D4" w:rsidRDefault="00181910" w:rsidP="003D4B6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KP987309</w:t>
            </w:r>
          </w:p>
        </w:tc>
      </w:tr>
      <w:tr w:rsidR="00181910" w:rsidRPr="00AC35D4" w14:paraId="298365A5" w14:textId="77777777" w:rsidTr="00EC278E">
        <w:tc>
          <w:tcPr>
            <w:tcW w:w="3402" w:type="dxa"/>
          </w:tcPr>
          <w:p w14:paraId="7BE36E03" w14:textId="77777777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vinosolividus</w:t>
            </w:r>
          </w:p>
        </w:tc>
        <w:tc>
          <w:tcPr>
            <w:tcW w:w="2552" w:type="dxa"/>
          </w:tcPr>
          <w:p w14:paraId="5F006937" w14:textId="77777777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ICMP 16568</w:t>
            </w:r>
          </w:p>
        </w:tc>
        <w:tc>
          <w:tcPr>
            <w:tcW w:w="1843" w:type="dxa"/>
          </w:tcPr>
          <w:p w14:paraId="2DD15433" w14:textId="1586A411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MZ325958</w:t>
            </w:r>
          </w:p>
        </w:tc>
        <w:tc>
          <w:tcPr>
            <w:tcW w:w="1831" w:type="dxa"/>
          </w:tcPr>
          <w:p w14:paraId="5297ED9C" w14:textId="6950ED93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181910" w:rsidRPr="00AC35D4" w14:paraId="0B77B4F0" w14:textId="77777777" w:rsidTr="00EC278E">
        <w:tc>
          <w:tcPr>
            <w:tcW w:w="3402" w:type="dxa"/>
          </w:tcPr>
          <w:p w14:paraId="212E22E1" w14:textId="0D9E330B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r w:rsidRPr="00AC35D4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AC35D4">
              <w:rPr>
                <w:rFonts w:ascii="Times New Roman" w:hAnsi="Times New Roman" w:cs="Times New Roman"/>
                <w:sz w:val="24"/>
              </w:rPr>
              <w:t>aff</w:t>
            </w:r>
            <w:proofErr w:type="spellEnd"/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. trichotis</w:t>
            </w:r>
          </w:p>
        </w:tc>
        <w:tc>
          <w:tcPr>
            <w:tcW w:w="2552" w:type="dxa"/>
          </w:tcPr>
          <w:p w14:paraId="01FCD70D" w14:textId="2EE0AC74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ENN F 63042</w:t>
            </w:r>
          </w:p>
        </w:tc>
        <w:tc>
          <w:tcPr>
            <w:tcW w:w="1843" w:type="dxa"/>
          </w:tcPr>
          <w:p w14:paraId="5BD2C1DF" w14:textId="039FE7EC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KP026231</w:t>
            </w:r>
          </w:p>
        </w:tc>
        <w:tc>
          <w:tcPr>
            <w:tcW w:w="1831" w:type="dxa"/>
          </w:tcPr>
          <w:p w14:paraId="3F64720A" w14:textId="74287145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181910" w:rsidRPr="00AC35D4" w14:paraId="15647041" w14:textId="77777777" w:rsidTr="00EC278E">
        <w:tc>
          <w:tcPr>
            <w:tcW w:w="3402" w:type="dxa"/>
          </w:tcPr>
          <w:p w14:paraId="4F7B96C1" w14:textId="5BAFB4D9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yunnanensis</w:t>
            </w:r>
          </w:p>
        </w:tc>
        <w:tc>
          <w:tcPr>
            <w:tcW w:w="2552" w:type="dxa"/>
          </w:tcPr>
          <w:p w14:paraId="53535BEE" w14:textId="19DF503E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28" w:name="OLE_LINK338"/>
            <w:bookmarkStart w:id="29" w:name="OLE_LINK339"/>
            <w:r w:rsidRPr="00AC35D4">
              <w:rPr>
                <w:rFonts w:ascii="Times New Roman" w:hAnsi="Times New Roman" w:cs="Times New Roman"/>
                <w:sz w:val="24"/>
              </w:rPr>
              <w:t>CLZhao</w:t>
            </w:r>
            <w:bookmarkEnd w:id="28"/>
            <w:bookmarkEnd w:id="29"/>
            <w:r w:rsidRPr="00AC35D4">
              <w:rPr>
                <w:rFonts w:ascii="Times New Roman" w:hAnsi="Times New Roman" w:cs="Times New Roman"/>
                <w:sz w:val="24"/>
              </w:rPr>
              <w:t xml:space="preserve"> 7168</w:t>
            </w:r>
          </w:p>
        </w:tc>
        <w:tc>
          <w:tcPr>
            <w:tcW w:w="1843" w:type="dxa"/>
          </w:tcPr>
          <w:p w14:paraId="3FFA8FEE" w14:textId="23D921C4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901838</w:t>
            </w:r>
          </w:p>
        </w:tc>
        <w:tc>
          <w:tcPr>
            <w:tcW w:w="1831" w:type="dxa"/>
          </w:tcPr>
          <w:p w14:paraId="0A706878" w14:textId="19F4F4B6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181910" w:rsidRPr="008B6658" w14:paraId="75053624" w14:textId="77777777" w:rsidTr="00EC278E">
        <w:tc>
          <w:tcPr>
            <w:tcW w:w="3402" w:type="dxa"/>
          </w:tcPr>
          <w:p w14:paraId="5AA92288" w14:textId="11FAB230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35D4">
              <w:rPr>
                <w:rFonts w:ascii="Times New Roman" w:hAnsi="Times New Roman" w:cs="Times New Roman"/>
                <w:i/>
                <w:iCs/>
                <w:sz w:val="24"/>
              </w:rPr>
              <w:t>Resupinatus yunnanensis</w:t>
            </w:r>
          </w:p>
        </w:tc>
        <w:tc>
          <w:tcPr>
            <w:tcW w:w="2552" w:type="dxa"/>
          </w:tcPr>
          <w:p w14:paraId="259E9852" w14:textId="1396863D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CLZhao 8651</w:t>
            </w:r>
          </w:p>
        </w:tc>
        <w:tc>
          <w:tcPr>
            <w:tcW w:w="1843" w:type="dxa"/>
          </w:tcPr>
          <w:p w14:paraId="50463E41" w14:textId="4F6A1E20" w:rsidR="00181910" w:rsidRPr="00AC35D4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901839</w:t>
            </w:r>
          </w:p>
        </w:tc>
        <w:tc>
          <w:tcPr>
            <w:tcW w:w="1831" w:type="dxa"/>
          </w:tcPr>
          <w:p w14:paraId="31CF33DB" w14:textId="110FF7A9" w:rsidR="00181910" w:rsidRPr="008B6658" w:rsidRDefault="00181910" w:rsidP="001819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35D4">
              <w:rPr>
                <w:rFonts w:ascii="Times New Roman" w:hAnsi="Times New Roman" w:cs="Times New Roman"/>
                <w:sz w:val="24"/>
              </w:rPr>
              <w:t>OP904197</w:t>
            </w:r>
          </w:p>
        </w:tc>
      </w:tr>
      <w:bookmarkEnd w:id="2"/>
      <w:bookmarkEnd w:id="3"/>
    </w:tbl>
    <w:p w14:paraId="07314F15" w14:textId="77777777" w:rsidR="00F8241D" w:rsidRDefault="00F8241D"/>
    <w:sectPr w:rsidR="00F8241D" w:rsidSect="00FC5D5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D53"/>
    <w:rsid w:val="00011713"/>
    <w:rsid w:val="00011CB2"/>
    <w:rsid w:val="00012219"/>
    <w:rsid w:val="00016BFF"/>
    <w:rsid w:val="0002270B"/>
    <w:rsid w:val="00025D8A"/>
    <w:rsid w:val="00027D02"/>
    <w:rsid w:val="00030189"/>
    <w:rsid w:val="00030977"/>
    <w:rsid w:val="00030FD3"/>
    <w:rsid w:val="0003483E"/>
    <w:rsid w:val="0004055D"/>
    <w:rsid w:val="000439CC"/>
    <w:rsid w:val="000464AE"/>
    <w:rsid w:val="00046579"/>
    <w:rsid w:val="00053C36"/>
    <w:rsid w:val="00060A25"/>
    <w:rsid w:val="00061A1A"/>
    <w:rsid w:val="00064E70"/>
    <w:rsid w:val="00066165"/>
    <w:rsid w:val="00067F5C"/>
    <w:rsid w:val="00070A39"/>
    <w:rsid w:val="0007226E"/>
    <w:rsid w:val="00076B5A"/>
    <w:rsid w:val="0008382D"/>
    <w:rsid w:val="00084A8D"/>
    <w:rsid w:val="000923B6"/>
    <w:rsid w:val="0009393F"/>
    <w:rsid w:val="00094A33"/>
    <w:rsid w:val="0009528E"/>
    <w:rsid w:val="000A1D30"/>
    <w:rsid w:val="000A37FF"/>
    <w:rsid w:val="000A4841"/>
    <w:rsid w:val="000B15BC"/>
    <w:rsid w:val="000B3858"/>
    <w:rsid w:val="000B51A6"/>
    <w:rsid w:val="000B780D"/>
    <w:rsid w:val="000C54D1"/>
    <w:rsid w:val="000D2C6F"/>
    <w:rsid w:val="000D710D"/>
    <w:rsid w:val="000E04F4"/>
    <w:rsid w:val="000E132F"/>
    <w:rsid w:val="00105B44"/>
    <w:rsid w:val="00110672"/>
    <w:rsid w:val="00110D49"/>
    <w:rsid w:val="00124A84"/>
    <w:rsid w:val="00125F64"/>
    <w:rsid w:val="00125F65"/>
    <w:rsid w:val="00136170"/>
    <w:rsid w:val="001370D3"/>
    <w:rsid w:val="0013789A"/>
    <w:rsid w:val="00137911"/>
    <w:rsid w:val="00137CDB"/>
    <w:rsid w:val="00144069"/>
    <w:rsid w:val="00145FF6"/>
    <w:rsid w:val="001473C0"/>
    <w:rsid w:val="001527C8"/>
    <w:rsid w:val="001562FF"/>
    <w:rsid w:val="0016029F"/>
    <w:rsid w:val="001676CC"/>
    <w:rsid w:val="00167797"/>
    <w:rsid w:val="00172775"/>
    <w:rsid w:val="0018111A"/>
    <w:rsid w:val="00181910"/>
    <w:rsid w:val="001835E8"/>
    <w:rsid w:val="00183FB3"/>
    <w:rsid w:val="00187753"/>
    <w:rsid w:val="00192AB2"/>
    <w:rsid w:val="00192E6D"/>
    <w:rsid w:val="00197FC8"/>
    <w:rsid w:val="001A14EB"/>
    <w:rsid w:val="001A26D4"/>
    <w:rsid w:val="001A4277"/>
    <w:rsid w:val="001A62B8"/>
    <w:rsid w:val="001A62F7"/>
    <w:rsid w:val="001B3432"/>
    <w:rsid w:val="001B59E2"/>
    <w:rsid w:val="001C2612"/>
    <w:rsid w:val="001C6C8D"/>
    <w:rsid w:val="001D3089"/>
    <w:rsid w:val="001E1C59"/>
    <w:rsid w:val="001E6B63"/>
    <w:rsid w:val="001F0383"/>
    <w:rsid w:val="001F1759"/>
    <w:rsid w:val="001F5237"/>
    <w:rsid w:val="001F7856"/>
    <w:rsid w:val="00201E26"/>
    <w:rsid w:val="00202915"/>
    <w:rsid w:val="00204EEE"/>
    <w:rsid w:val="00206FB6"/>
    <w:rsid w:val="00210E0A"/>
    <w:rsid w:val="0021326C"/>
    <w:rsid w:val="0021451D"/>
    <w:rsid w:val="002147E7"/>
    <w:rsid w:val="0022162F"/>
    <w:rsid w:val="002307B4"/>
    <w:rsid w:val="0023318C"/>
    <w:rsid w:val="0023617B"/>
    <w:rsid w:val="002402EC"/>
    <w:rsid w:val="00247E46"/>
    <w:rsid w:val="00250031"/>
    <w:rsid w:val="00252135"/>
    <w:rsid w:val="00252AEB"/>
    <w:rsid w:val="00261773"/>
    <w:rsid w:val="00264E1E"/>
    <w:rsid w:val="002658C1"/>
    <w:rsid w:val="00272952"/>
    <w:rsid w:val="00276A20"/>
    <w:rsid w:val="00277D79"/>
    <w:rsid w:val="00280744"/>
    <w:rsid w:val="002836AF"/>
    <w:rsid w:val="0028652D"/>
    <w:rsid w:val="002872BB"/>
    <w:rsid w:val="002875EF"/>
    <w:rsid w:val="00291D6D"/>
    <w:rsid w:val="002946E5"/>
    <w:rsid w:val="00295F20"/>
    <w:rsid w:val="002A2B16"/>
    <w:rsid w:val="002A2E38"/>
    <w:rsid w:val="002A75AF"/>
    <w:rsid w:val="002A7DFB"/>
    <w:rsid w:val="002B124E"/>
    <w:rsid w:val="002B49F3"/>
    <w:rsid w:val="002C161B"/>
    <w:rsid w:val="002C5D07"/>
    <w:rsid w:val="002D2761"/>
    <w:rsid w:val="002D3E84"/>
    <w:rsid w:val="002D4FC3"/>
    <w:rsid w:val="002D59DB"/>
    <w:rsid w:val="002D7687"/>
    <w:rsid w:val="002E03E8"/>
    <w:rsid w:val="002E1669"/>
    <w:rsid w:val="002E2454"/>
    <w:rsid w:val="002E46D4"/>
    <w:rsid w:val="002E4767"/>
    <w:rsid w:val="002E722D"/>
    <w:rsid w:val="002F224F"/>
    <w:rsid w:val="002F3237"/>
    <w:rsid w:val="002F3BDE"/>
    <w:rsid w:val="002F77EF"/>
    <w:rsid w:val="002F7DA0"/>
    <w:rsid w:val="00306520"/>
    <w:rsid w:val="00306591"/>
    <w:rsid w:val="00306BD4"/>
    <w:rsid w:val="00311BE5"/>
    <w:rsid w:val="00316F04"/>
    <w:rsid w:val="00330FC9"/>
    <w:rsid w:val="00331936"/>
    <w:rsid w:val="0033240F"/>
    <w:rsid w:val="003344E1"/>
    <w:rsid w:val="00335608"/>
    <w:rsid w:val="0033656C"/>
    <w:rsid w:val="003419D1"/>
    <w:rsid w:val="00344806"/>
    <w:rsid w:val="00344B5C"/>
    <w:rsid w:val="00345BA1"/>
    <w:rsid w:val="003462B7"/>
    <w:rsid w:val="00351542"/>
    <w:rsid w:val="00353B52"/>
    <w:rsid w:val="00353EC1"/>
    <w:rsid w:val="00355AB7"/>
    <w:rsid w:val="00355B5A"/>
    <w:rsid w:val="00364032"/>
    <w:rsid w:val="00364783"/>
    <w:rsid w:val="003746C0"/>
    <w:rsid w:val="00375E4F"/>
    <w:rsid w:val="003837D2"/>
    <w:rsid w:val="00385181"/>
    <w:rsid w:val="003923A2"/>
    <w:rsid w:val="00393F5A"/>
    <w:rsid w:val="00394E1B"/>
    <w:rsid w:val="0039642C"/>
    <w:rsid w:val="003A0309"/>
    <w:rsid w:val="003A03F7"/>
    <w:rsid w:val="003A3154"/>
    <w:rsid w:val="003A70C2"/>
    <w:rsid w:val="003B3BD1"/>
    <w:rsid w:val="003B5AF3"/>
    <w:rsid w:val="003C3D61"/>
    <w:rsid w:val="003C4217"/>
    <w:rsid w:val="003C4D7F"/>
    <w:rsid w:val="003C5F6C"/>
    <w:rsid w:val="003C7045"/>
    <w:rsid w:val="003D46BA"/>
    <w:rsid w:val="003D6774"/>
    <w:rsid w:val="003D70F3"/>
    <w:rsid w:val="003E378A"/>
    <w:rsid w:val="003E6726"/>
    <w:rsid w:val="003E7851"/>
    <w:rsid w:val="003E7BC6"/>
    <w:rsid w:val="003F311A"/>
    <w:rsid w:val="003F5E4F"/>
    <w:rsid w:val="003F6AC8"/>
    <w:rsid w:val="0040143C"/>
    <w:rsid w:val="004043FD"/>
    <w:rsid w:val="004106FC"/>
    <w:rsid w:val="00414238"/>
    <w:rsid w:val="004236F6"/>
    <w:rsid w:val="00431D85"/>
    <w:rsid w:val="00432A96"/>
    <w:rsid w:val="00432CB5"/>
    <w:rsid w:val="00435935"/>
    <w:rsid w:val="004378E6"/>
    <w:rsid w:val="004411D5"/>
    <w:rsid w:val="00441B26"/>
    <w:rsid w:val="004423E5"/>
    <w:rsid w:val="00446F77"/>
    <w:rsid w:val="004533C7"/>
    <w:rsid w:val="00453D4C"/>
    <w:rsid w:val="00453E17"/>
    <w:rsid w:val="00477890"/>
    <w:rsid w:val="00477B5B"/>
    <w:rsid w:val="00480BD9"/>
    <w:rsid w:val="00486E56"/>
    <w:rsid w:val="00490CA8"/>
    <w:rsid w:val="00492F17"/>
    <w:rsid w:val="004975E8"/>
    <w:rsid w:val="004978FC"/>
    <w:rsid w:val="004A249D"/>
    <w:rsid w:val="004A4710"/>
    <w:rsid w:val="004A5CEE"/>
    <w:rsid w:val="004A655D"/>
    <w:rsid w:val="004A6F17"/>
    <w:rsid w:val="004A6F5F"/>
    <w:rsid w:val="004B054C"/>
    <w:rsid w:val="004B12D3"/>
    <w:rsid w:val="004B404C"/>
    <w:rsid w:val="004C3073"/>
    <w:rsid w:val="004C6FC7"/>
    <w:rsid w:val="004D7A81"/>
    <w:rsid w:val="004D7EDC"/>
    <w:rsid w:val="004E5840"/>
    <w:rsid w:val="004F167C"/>
    <w:rsid w:val="004F3CDB"/>
    <w:rsid w:val="004F532F"/>
    <w:rsid w:val="004F5588"/>
    <w:rsid w:val="004F632A"/>
    <w:rsid w:val="004F6EC6"/>
    <w:rsid w:val="00500312"/>
    <w:rsid w:val="005048C6"/>
    <w:rsid w:val="00504B3B"/>
    <w:rsid w:val="0050586C"/>
    <w:rsid w:val="00505FBC"/>
    <w:rsid w:val="00506194"/>
    <w:rsid w:val="00516A18"/>
    <w:rsid w:val="00524214"/>
    <w:rsid w:val="00524760"/>
    <w:rsid w:val="005317BF"/>
    <w:rsid w:val="005403F1"/>
    <w:rsid w:val="0054711A"/>
    <w:rsid w:val="0056113B"/>
    <w:rsid w:val="005675FA"/>
    <w:rsid w:val="00573499"/>
    <w:rsid w:val="00573C1B"/>
    <w:rsid w:val="00585541"/>
    <w:rsid w:val="005861E3"/>
    <w:rsid w:val="00587A04"/>
    <w:rsid w:val="00594839"/>
    <w:rsid w:val="005A314E"/>
    <w:rsid w:val="005A573C"/>
    <w:rsid w:val="005B6443"/>
    <w:rsid w:val="005C5271"/>
    <w:rsid w:val="005C60F5"/>
    <w:rsid w:val="005C6B75"/>
    <w:rsid w:val="005D3399"/>
    <w:rsid w:val="005E1783"/>
    <w:rsid w:val="005E6435"/>
    <w:rsid w:val="005E6CD3"/>
    <w:rsid w:val="005E7605"/>
    <w:rsid w:val="005E7C84"/>
    <w:rsid w:val="005F6D34"/>
    <w:rsid w:val="005F7001"/>
    <w:rsid w:val="006015E4"/>
    <w:rsid w:val="00601C19"/>
    <w:rsid w:val="00601E9D"/>
    <w:rsid w:val="006029F9"/>
    <w:rsid w:val="00603A1F"/>
    <w:rsid w:val="00611D96"/>
    <w:rsid w:val="00612189"/>
    <w:rsid w:val="006139F9"/>
    <w:rsid w:val="00624D5D"/>
    <w:rsid w:val="0063037A"/>
    <w:rsid w:val="006359E4"/>
    <w:rsid w:val="0063648A"/>
    <w:rsid w:val="00652339"/>
    <w:rsid w:val="00656B48"/>
    <w:rsid w:val="006577FE"/>
    <w:rsid w:val="00657E87"/>
    <w:rsid w:val="00661B41"/>
    <w:rsid w:val="0066234F"/>
    <w:rsid w:val="00662C08"/>
    <w:rsid w:val="006678DE"/>
    <w:rsid w:val="00670EAA"/>
    <w:rsid w:val="006754E6"/>
    <w:rsid w:val="00675E30"/>
    <w:rsid w:val="006765F3"/>
    <w:rsid w:val="006768C4"/>
    <w:rsid w:val="00682DA9"/>
    <w:rsid w:val="00683A4D"/>
    <w:rsid w:val="00692F62"/>
    <w:rsid w:val="00694680"/>
    <w:rsid w:val="006A0FAA"/>
    <w:rsid w:val="006A259B"/>
    <w:rsid w:val="006A411C"/>
    <w:rsid w:val="006A7920"/>
    <w:rsid w:val="006B2BF8"/>
    <w:rsid w:val="006B381C"/>
    <w:rsid w:val="006C193B"/>
    <w:rsid w:val="006C37F1"/>
    <w:rsid w:val="006C5D14"/>
    <w:rsid w:val="006D0462"/>
    <w:rsid w:val="006D0771"/>
    <w:rsid w:val="006E65DD"/>
    <w:rsid w:val="006E6751"/>
    <w:rsid w:val="006E7E13"/>
    <w:rsid w:val="006F5718"/>
    <w:rsid w:val="006F5EE2"/>
    <w:rsid w:val="0070202C"/>
    <w:rsid w:val="007035AA"/>
    <w:rsid w:val="00703BE0"/>
    <w:rsid w:val="00707FF4"/>
    <w:rsid w:val="00711B84"/>
    <w:rsid w:val="007124AC"/>
    <w:rsid w:val="00720D85"/>
    <w:rsid w:val="00721EB2"/>
    <w:rsid w:val="00721F2C"/>
    <w:rsid w:val="00723711"/>
    <w:rsid w:val="00727E5B"/>
    <w:rsid w:val="00732DBA"/>
    <w:rsid w:val="007334E4"/>
    <w:rsid w:val="00733BC8"/>
    <w:rsid w:val="0074471A"/>
    <w:rsid w:val="00746F3C"/>
    <w:rsid w:val="0075713C"/>
    <w:rsid w:val="00770249"/>
    <w:rsid w:val="0077073F"/>
    <w:rsid w:val="00773D40"/>
    <w:rsid w:val="00780BBC"/>
    <w:rsid w:val="007817FC"/>
    <w:rsid w:val="00785763"/>
    <w:rsid w:val="007907E6"/>
    <w:rsid w:val="00792ABB"/>
    <w:rsid w:val="00795F06"/>
    <w:rsid w:val="007961A2"/>
    <w:rsid w:val="007A3E9B"/>
    <w:rsid w:val="007B166A"/>
    <w:rsid w:val="007B3C2D"/>
    <w:rsid w:val="007B48B1"/>
    <w:rsid w:val="007C10A0"/>
    <w:rsid w:val="007C415D"/>
    <w:rsid w:val="007C4C4C"/>
    <w:rsid w:val="007C57B5"/>
    <w:rsid w:val="007D00A7"/>
    <w:rsid w:val="007D0C8B"/>
    <w:rsid w:val="007D2FB0"/>
    <w:rsid w:val="007E6936"/>
    <w:rsid w:val="007E7CCC"/>
    <w:rsid w:val="007F21C4"/>
    <w:rsid w:val="008052FC"/>
    <w:rsid w:val="0080754C"/>
    <w:rsid w:val="00807F0E"/>
    <w:rsid w:val="0081089C"/>
    <w:rsid w:val="00814967"/>
    <w:rsid w:val="008175B9"/>
    <w:rsid w:val="00821CD8"/>
    <w:rsid w:val="00823883"/>
    <w:rsid w:val="008307BB"/>
    <w:rsid w:val="00831950"/>
    <w:rsid w:val="00831E8A"/>
    <w:rsid w:val="008372EE"/>
    <w:rsid w:val="00837EC6"/>
    <w:rsid w:val="00840454"/>
    <w:rsid w:val="00845F35"/>
    <w:rsid w:val="0085791E"/>
    <w:rsid w:val="008614EF"/>
    <w:rsid w:val="008639E4"/>
    <w:rsid w:val="008665DB"/>
    <w:rsid w:val="00870097"/>
    <w:rsid w:val="00871F86"/>
    <w:rsid w:val="008737ED"/>
    <w:rsid w:val="00874879"/>
    <w:rsid w:val="0087778C"/>
    <w:rsid w:val="0088258C"/>
    <w:rsid w:val="00884A80"/>
    <w:rsid w:val="008961BA"/>
    <w:rsid w:val="008A18AB"/>
    <w:rsid w:val="008A1DD1"/>
    <w:rsid w:val="008B4F4E"/>
    <w:rsid w:val="008B6BA4"/>
    <w:rsid w:val="008C0A22"/>
    <w:rsid w:val="008C1112"/>
    <w:rsid w:val="008C112F"/>
    <w:rsid w:val="008C2457"/>
    <w:rsid w:val="008C429E"/>
    <w:rsid w:val="008C75F8"/>
    <w:rsid w:val="008D21E9"/>
    <w:rsid w:val="008D2F55"/>
    <w:rsid w:val="008D42A6"/>
    <w:rsid w:val="008D6C02"/>
    <w:rsid w:val="008E2345"/>
    <w:rsid w:val="008E52F9"/>
    <w:rsid w:val="008E6B33"/>
    <w:rsid w:val="008F0D22"/>
    <w:rsid w:val="008F7009"/>
    <w:rsid w:val="00901D3E"/>
    <w:rsid w:val="00902F75"/>
    <w:rsid w:val="00906D10"/>
    <w:rsid w:val="00910ADE"/>
    <w:rsid w:val="00910C40"/>
    <w:rsid w:val="00914EC4"/>
    <w:rsid w:val="0091611C"/>
    <w:rsid w:val="00916315"/>
    <w:rsid w:val="00917B71"/>
    <w:rsid w:val="00917C17"/>
    <w:rsid w:val="0092008E"/>
    <w:rsid w:val="00922C44"/>
    <w:rsid w:val="009234F8"/>
    <w:rsid w:val="009235B4"/>
    <w:rsid w:val="00925421"/>
    <w:rsid w:val="00930067"/>
    <w:rsid w:val="0093136A"/>
    <w:rsid w:val="00936D9E"/>
    <w:rsid w:val="00940FF6"/>
    <w:rsid w:val="00942BB3"/>
    <w:rsid w:val="0094520D"/>
    <w:rsid w:val="0094609F"/>
    <w:rsid w:val="00955A9A"/>
    <w:rsid w:val="00957002"/>
    <w:rsid w:val="0095701A"/>
    <w:rsid w:val="00960F2F"/>
    <w:rsid w:val="00960F88"/>
    <w:rsid w:val="00966465"/>
    <w:rsid w:val="00970D36"/>
    <w:rsid w:val="00970E06"/>
    <w:rsid w:val="009716C9"/>
    <w:rsid w:val="00972D82"/>
    <w:rsid w:val="00974C0A"/>
    <w:rsid w:val="00982CE0"/>
    <w:rsid w:val="009973A6"/>
    <w:rsid w:val="009B4A12"/>
    <w:rsid w:val="009B777C"/>
    <w:rsid w:val="009C3EF0"/>
    <w:rsid w:val="009C4656"/>
    <w:rsid w:val="009D664E"/>
    <w:rsid w:val="009D7A77"/>
    <w:rsid w:val="009E18B3"/>
    <w:rsid w:val="009E5E5B"/>
    <w:rsid w:val="009F1385"/>
    <w:rsid w:val="00A00473"/>
    <w:rsid w:val="00A0267A"/>
    <w:rsid w:val="00A06463"/>
    <w:rsid w:val="00A079E5"/>
    <w:rsid w:val="00A10508"/>
    <w:rsid w:val="00A15600"/>
    <w:rsid w:val="00A171EC"/>
    <w:rsid w:val="00A20E4D"/>
    <w:rsid w:val="00A24500"/>
    <w:rsid w:val="00A31743"/>
    <w:rsid w:val="00A3223B"/>
    <w:rsid w:val="00A37499"/>
    <w:rsid w:val="00A50610"/>
    <w:rsid w:val="00A54D9E"/>
    <w:rsid w:val="00A57AFF"/>
    <w:rsid w:val="00A6077B"/>
    <w:rsid w:val="00A62DB7"/>
    <w:rsid w:val="00A6335F"/>
    <w:rsid w:val="00A65409"/>
    <w:rsid w:val="00A65BAD"/>
    <w:rsid w:val="00A668C2"/>
    <w:rsid w:val="00A66BA5"/>
    <w:rsid w:val="00A67A83"/>
    <w:rsid w:val="00A75054"/>
    <w:rsid w:val="00A752E4"/>
    <w:rsid w:val="00A83523"/>
    <w:rsid w:val="00A860DC"/>
    <w:rsid w:val="00AA0198"/>
    <w:rsid w:val="00AA4F6B"/>
    <w:rsid w:val="00AB05C5"/>
    <w:rsid w:val="00AB5696"/>
    <w:rsid w:val="00AC35D4"/>
    <w:rsid w:val="00AC475F"/>
    <w:rsid w:val="00AD48E2"/>
    <w:rsid w:val="00AD4BBF"/>
    <w:rsid w:val="00AD73EE"/>
    <w:rsid w:val="00AE1122"/>
    <w:rsid w:val="00AE2432"/>
    <w:rsid w:val="00AE2AD7"/>
    <w:rsid w:val="00AE78F2"/>
    <w:rsid w:val="00AE7FDB"/>
    <w:rsid w:val="00B05827"/>
    <w:rsid w:val="00B05845"/>
    <w:rsid w:val="00B1642A"/>
    <w:rsid w:val="00B16C2C"/>
    <w:rsid w:val="00B17C2F"/>
    <w:rsid w:val="00B17FD2"/>
    <w:rsid w:val="00B210EF"/>
    <w:rsid w:val="00B22276"/>
    <w:rsid w:val="00B23419"/>
    <w:rsid w:val="00B23887"/>
    <w:rsid w:val="00B25180"/>
    <w:rsid w:val="00B30578"/>
    <w:rsid w:val="00B334CC"/>
    <w:rsid w:val="00B4015F"/>
    <w:rsid w:val="00B41353"/>
    <w:rsid w:val="00B41CFD"/>
    <w:rsid w:val="00B41E1E"/>
    <w:rsid w:val="00B619B4"/>
    <w:rsid w:val="00B65C78"/>
    <w:rsid w:val="00B74D12"/>
    <w:rsid w:val="00B760AB"/>
    <w:rsid w:val="00B80977"/>
    <w:rsid w:val="00B9459F"/>
    <w:rsid w:val="00BA2647"/>
    <w:rsid w:val="00BA32BD"/>
    <w:rsid w:val="00BA4CD2"/>
    <w:rsid w:val="00BB0E32"/>
    <w:rsid w:val="00BC29E8"/>
    <w:rsid w:val="00BC5F41"/>
    <w:rsid w:val="00BD101F"/>
    <w:rsid w:val="00BD223F"/>
    <w:rsid w:val="00BD74C4"/>
    <w:rsid w:val="00BF11FC"/>
    <w:rsid w:val="00BF1787"/>
    <w:rsid w:val="00BF1C7F"/>
    <w:rsid w:val="00BF2390"/>
    <w:rsid w:val="00BF3D7C"/>
    <w:rsid w:val="00BF5991"/>
    <w:rsid w:val="00BF5AA9"/>
    <w:rsid w:val="00BF64B2"/>
    <w:rsid w:val="00C032AD"/>
    <w:rsid w:val="00C03B1D"/>
    <w:rsid w:val="00C03B69"/>
    <w:rsid w:val="00C042B2"/>
    <w:rsid w:val="00C10043"/>
    <w:rsid w:val="00C13648"/>
    <w:rsid w:val="00C25D2A"/>
    <w:rsid w:val="00C262F0"/>
    <w:rsid w:val="00C30E18"/>
    <w:rsid w:val="00C35602"/>
    <w:rsid w:val="00C44B61"/>
    <w:rsid w:val="00C46906"/>
    <w:rsid w:val="00C503A1"/>
    <w:rsid w:val="00C52BBA"/>
    <w:rsid w:val="00C52ECE"/>
    <w:rsid w:val="00C54C82"/>
    <w:rsid w:val="00C55E1E"/>
    <w:rsid w:val="00C56DB7"/>
    <w:rsid w:val="00C57F7D"/>
    <w:rsid w:val="00C639DD"/>
    <w:rsid w:val="00C650C9"/>
    <w:rsid w:val="00C65A70"/>
    <w:rsid w:val="00C65FBA"/>
    <w:rsid w:val="00C7136B"/>
    <w:rsid w:val="00C71414"/>
    <w:rsid w:val="00C71DAA"/>
    <w:rsid w:val="00C801B6"/>
    <w:rsid w:val="00C84476"/>
    <w:rsid w:val="00C87579"/>
    <w:rsid w:val="00C913B1"/>
    <w:rsid w:val="00C94451"/>
    <w:rsid w:val="00CA32C2"/>
    <w:rsid w:val="00CA4490"/>
    <w:rsid w:val="00CA44FF"/>
    <w:rsid w:val="00CA791A"/>
    <w:rsid w:val="00CB6755"/>
    <w:rsid w:val="00CC203C"/>
    <w:rsid w:val="00CC221C"/>
    <w:rsid w:val="00CC53D9"/>
    <w:rsid w:val="00CE3F7A"/>
    <w:rsid w:val="00CF2D12"/>
    <w:rsid w:val="00CF32D6"/>
    <w:rsid w:val="00CF48BC"/>
    <w:rsid w:val="00D0552F"/>
    <w:rsid w:val="00D05C50"/>
    <w:rsid w:val="00D11763"/>
    <w:rsid w:val="00D12859"/>
    <w:rsid w:val="00D1411C"/>
    <w:rsid w:val="00D17D85"/>
    <w:rsid w:val="00D2311A"/>
    <w:rsid w:val="00D2416A"/>
    <w:rsid w:val="00D2704E"/>
    <w:rsid w:val="00D279B8"/>
    <w:rsid w:val="00D318F2"/>
    <w:rsid w:val="00D31F20"/>
    <w:rsid w:val="00D3723A"/>
    <w:rsid w:val="00D37458"/>
    <w:rsid w:val="00D406E4"/>
    <w:rsid w:val="00D451FB"/>
    <w:rsid w:val="00D501D8"/>
    <w:rsid w:val="00D51FAF"/>
    <w:rsid w:val="00D5640F"/>
    <w:rsid w:val="00D62AEE"/>
    <w:rsid w:val="00D70D3F"/>
    <w:rsid w:val="00D716B0"/>
    <w:rsid w:val="00D7354B"/>
    <w:rsid w:val="00D74CCC"/>
    <w:rsid w:val="00D775EA"/>
    <w:rsid w:val="00D803DB"/>
    <w:rsid w:val="00D83618"/>
    <w:rsid w:val="00D8792A"/>
    <w:rsid w:val="00D934C9"/>
    <w:rsid w:val="00D936CC"/>
    <w:rsid w:val="00D940FF"/>
    <w:rsid w:val="00D94944"/>
    <w:rsid w:val="00DB31E5"/>
    <w:rsid w:val="00DB53E2"/>
    <w:rsid w:val="00DB5E0F"/>
    <w:rsid w:val="00DC22FC"/>
    <w:rsid w:val="00DC53C1"/>
    <w:rsid w:val="00DC7D88"/>
    <w:rsid w:val="00DD08CE"/>
    <w:rsid w:val="00DD19F9"/>
    <w:rsid w:val="00DD305F"/>
    <w:rsid w:val="00DD3119"/>
    <w:rsid w:val="00DD5552"/>
    <w:rsid w:val="00DD656A"/>
    <w:rsid w:val="00DF27AA"/>
    <w:rsid w:val="00DF4315"/>
    <w:rsid w:val="00DF60AB"/>
    <w:rsid w:val="00E028BF"/>
    <w:rsid w:val="00E0400B"/>
    <w:rsid w:val="00E0553C"/>
    <w:rsid w:val="00E06591"/>
    <w:rsid w:val="00E20844"/>
    <w:rsid w:val="00E27C9C"/>
    <w:rsid w:val="00E30F29"/>
    <w:rsid w:val="00E3705B"/>
    <w:rsid w:val="00E40117"/>
    <w:rsid w:val="00E405F6"/>
    <w:rsid w:val="00E44BCE"/>
    <w:rsid w:val="00E545D7"/>
    <w:rsid w:val="00E631FE"/>
    <w:rsid w:val="00E6698F"/>
    <w:rsid w:val="00E70BCC"/>
    <w:rsid w:val="00E70CCC"/>
    <w:rsid w:val="00E71AA6"/>
    <w:rsid w:val="00E72EB2"/>
    <w:rsid w:val="00E73534"/>
    <w:rsid w:val="00E774EA"/>
    <w:rsid w:val="00E77A5A"/>
    <w:rsid w:val="00E77B8F"/>
    <w:rsid w:val="00E802B7"/>
    <w:rsid w:val="00E80EA6"/>
    <w:rsid w:val="00E82C5B"/>
    <w:rsid w:val="00E844DC"/>
    <w:rsid w:val="00E85BDB"/>
    <w:rsid w:val="00E86400"/>
    <w:rsid w:val="00E955F5"/>
    <w:rsid w:val="00E95656"/>
    <w:rsid w:val="00E96C40"/>
    <w:rsid w:val="00EA0D9B"/>
    <w:rsid w:val="00EA1235"/>
    <w:rsid w:val="00EA72F8"/>
    <w:rsid w:val="00EA79BC"/>
    <w:rsid w:val="00EA7AFD"/>
    <w:rsid w:val="00EB073D"/>
    <w:rsid w:val="00EB1180"/>
    <w:rsid w:val="00EB246C"/>
    <w:rsid w:val="00EB7A25"/>
    <w:rsid w:val="00EC278E"/>
    <w:rsid w:val="00EC43D4"/>
    <w:rsid w:val="00EC687C"/>
    <w:rsid w:val="00EC6946"/>
    <w:rsid w:val="00ED0894"/>
    <w:rsid w:val="00ED15CB"/>
    <w:rsid w:val="00ED1A99"/>
    <w:rsid w:val="00ED5CB3"/>
    <w:rsid w:val="00EE33D0"/>
    <w:rsid w:val="00EE7CE6"/>
    <w:rsid w:val="00EF08DA"/>
    <w:rsid w:val="00EF534A"/>
    <w:rsid w:val="00F07E99"/>
    <w:rsid w:val="00F2027A"/>
    <w:rsid w:val="00F22B8B"/>
    <w:rsid w:val="00F24EA9"/>
    <w:rsid w:val="00F30167"/>
    <w:rsid w:val="00F315A4"/>
    <w:rsid w:val="00F32254"/>
    <w:rsid w:val="00F32E79"/>
    <w:rsid w:val="00F40C5C"/>
    <w:rsid w:val="00F412B3"/>
    <w:rsid w:val="00F43E6E"/>
    <w:rsid w:val="00F44875"/>
    <w:rsid w:val="00F516FD"/>
    <w:rsid w:val="00F53240"/>
    <w:rsid w:val="00F601D5"/>
    <w:rsid w:val="00F62E3D"/>
    <w:rsid w:val="00F65E14"/>
    <w:rsid w:val="00F702DE"/>
    <w:rsid w:val="00F702EC"/>
    <w:rsid w:val="00F75DC2"/>
    <w:rsid w:val="00F773BD"/>
    <w:rsid w:val="00F77DBB"/>
    <w:rsid w:val="00F813EF"/>
    <w:rsid w:val="00F8241D"/>
    <w:rsid w:val="00F84E50"/>
    <w:rsid w:val="00F92805"/>
    <w:rsid w:val="00F975E8"/>
    <w:rsid w:val="00F979ED"/>
    <w:rsid w:val="00FA295E"/>
    <w:rsid w:val="00FA4C67"/>
    <w:rsid w:val="00FA512D"/>
    <w:rsid w:val="00FA778D"/>
    <w:rsid w:val="00FB1B91"/>
    <w:rsid w:val="00FC3D81"/>
    <w:rsid w:val="00FC4BB9"/>
    <w:rsid w:val="00FC5D53"/>
    <w:rsid w:val="00FE57D3"/>
    <w:rsid w:val="00FE58CB"/>
    <w:rsid w:val="00FE5A79"/>
    <w:rsid w:val="00FF3889"/>
    <w:rsid w:val="00FF56B7"/>
    <w:rsid w:val="00FF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6BD9E"/>
  <w15:chartTrackingRefBased/>
  <w15:docId w15:val="{156A9379-9562-0142-9CAE-20A2B774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4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6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admin</cp:lastModifiedBy>
  <cp:revision>18</cp:revision>
  <dcterms:created xsi:type="dcterms:W3CDTF">2026-02-07T06:42:00Z</dcterms:created>
  <dcterms:modified xsi:type="dcterms:W3CDTF">2026-04-27T08:06:00Z</dcterms:modified>
</cp:coreProperties>
</file>